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A8013" w14:textId="77777777" w:rsidR="00DB4AB2" w:rsidRPr="00562A14" w:rsidRDefault="00DB4AB2" w:rsidP="00DB4AB2">
      <w:pPr>
        <w:spacing w:before="60" w:after="60"/>
        <w:rPr>
          <w:rFonts w:ascii="Helvetica" w:hAnsi="Helvetica" w:cs="Arial"/>
          <w:b/>
          <w:sz w:val="20"/>
          <w:szCs w:val="20"/>
        </w:rPr>
      </w:pPr>
      <w:r>
        <w:rPr>
          <w:rFonts w:ascii="Helvetica" w:hAnsi="Helvetica" w:cs="Arial"/>
          <w:b/>
          <w:sz w:val="20"/>
          <w:szCs w:val="20"/>
        </w:rPr>
        <w:t>Table S1. MatInspector promoter FLAT sequence analysis for selected candidate genes</w:t>
      </w:r>
    </w:p>
    <w:p w14:paraId="0490597C" w14:textId="77777777" w:rsidR="00DB4AB2" w:rsidRPr="00562A14" w:rsidRDefault="00DB4AB2" w:rsidP="00DB4AB2">
      <w:pPr>
        <w:spacing w:before="60" w:after="60"/>
        <w:rPr>
          <w:rFonts w:ascii="Helvetica" w:hAnsi="Helvetica" w:cs="Arial"/>
          <w:sz w:val="20"/>
          <w:szCs w:val="20"/>
        </w:rPr>
      </w:pPr>
    </w:p>
    <w:tbl>
      <w:tblPr>
        <w:tblStyle w:val="GridTable1Light1"/>
        <w:tblW w:w="1239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818"/>
        <w:gridCol w:w="1559"/>
        <w:gridCol w:w="2977"/>
        <w:gridCol w:w="1084"/>
        <w:gridCol w:w="778"/>
        <w:gridCol w:w="3099"/>
        <w:gridCol w:w="1257"/>
        <w:gridCol w:w="823"/>
      </w:tblGrid>
      <w:tr w:rsidR="00DB4AB2" w:rsidRPr="00562A14" w14:paraId="58C2B104" w14:textId="77777777" w:rsidTr="00586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30C591D6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6788387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2977" w:type="dxa"/>
          </w:tcPr>
          <w:p w14:paraId="785AA223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color w:val="000000" w:themeColor="text1"/>
                <w:sz w:val="20"/>
                <w:szCs w:val="20"/>
              </w:rPr>
              <w:t>Putative LMX1A Binding site</w:t>
            </w:r>
          </w:p>
        </w:tc>
        <w:tc>
          <w:tcPr>
            <w:tcW w:w="1084" w:type="dxa"/>
          </w:tcPr>
          <w:p w14:paraId="480B1F96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color w:val="000000" w:themeColor="text1"/>
                <w:sz w:val="20"/>
                <w:szCs w:val="20"/>
              </w:rPr>
              <w:t>Position relative to TSS</w:t>
            </w:r>
          </w:p>
        </w:tc>
        <w:tc>
          <w:tcPr>
            <w:tcW w:w="778" w:type="dxa"/>
          </w:tcPr>
          <w:p w14:paraId="6DC79588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color w:val="000000" w:themeColor="text1"/>
                <w:sz w:val="20"/>
                <w:szCs w:val="20"/>
              </w:rPr>
              <w:t>Score (0-1)</w:t>
            </w:r>
          </w:p>
        </w:tc>
        <w:tc>
          <w:tcPr>
            <w:tcW w:w="3099" w:type="dxa"/>
          </w:tcPr>
          <w:p w14:paraId="1CC06CA8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color w:val="000000" w:themeColor="text1"/>
                <w:sz w:val="20"/>
                <w:szCs w:val="20"/>
              </w:rPr>
              <w:t>Putative LMX1B Binding site</w:t>
            </w:r>
          </w:p>
        </w:tc>
        <w:tc>
          <w:tcPr>
            <w:tcW w:w="1257" w:type="dxa"/>
          </w:tcPr>
          <w:p w14:paraId="1D153263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color w:val="000000" w:themeColor="text1"/>
                <w:sz w:val="20"/>
                <w:szCs w:val="20"/>
              </w:rPr>
              <w:t>Position relative to TSS</w:t>
            </w:r>
          </w:p>
        </w:tc>
        <w:tc>
          <w:tcPr>
            <w:tcW w:w="823" w:type="dxa"/>
          </w:tcPr>
          <w:p w14:paraId="513AD322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color w:val="000000" w:themeColor="text1"/>
                <w:sz w:val="20"/>
                <w:szCs w:val="20"/>
              </w:rPr>
              <w:t>Score (0-1)</w:t>
            </w:r>
          </w:p>
        </w:tc>
      </w:tr>
      <w:tr w:rsidR="00DB4AB2" w:rsidRPr="00562A14" w14:paraId="5832DABA" w14:textId="77777777" w:rsidTr="00586DC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 w:val="restart"/>
            <w:tcBorders>
              <w:top w:val="single" w:sz="12" w:space="0" w:color="auto"/>
            </w:tcBorders>
            <w:textDirection w:val="btLr"/>
          </w:tcPr>
          <w:p w14:paraId="400DD559" w14:textId="77777777" w:rsidR="00DB4AB2" w:rsidRPr="00562A14" w:rsidRDefault="00DB4AB2" w:rsidP="00586DCC">
            <w:pPr>
              <w:pStyle w:val="EndNoteBibliography"/>
              <w:spacing w:before="60" w:after="60"/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Transcription factors</w:t>
            </w:r>
          </w:p>
        </w:tc>
        <w:tc>
          <w:tcPr>
            <w:tcW w:w="1559" w:type="dxa"/>
          </w:tcPr>
          <w:p w14:paraId="6DBE8A9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TFEB</w:t>
            </w:r>
          </w:p>
          <w:p w14:paraId="41D7220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5419E30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15E9F5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agtgcaggttAATTactgcccag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5614531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gctgggcagtAATTaacctgcac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64C40B31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FEE4A57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97</w:t>
            </w:r>
          </w:p>
          <w:p w14:paraId="03A6C8E5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98</w:t>
            </w:r>
          </w:p>
          <w:p w14:paraId="3075B223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778" w:type="dxa"/>
          </w:tcPr>
          <w:p w14:paraId="2E3FC45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78</w:t>
            </w:r>
          </w:p>
          <w:p w14:paraId="5F5C902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76</w:t>
            </w:r>
          </w:p>
          <w:p w14:paraId="7D1311BD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5F9C7D3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gggaagtgcaggtTAATtactgc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117D777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agtgcaggttAATTactgcccag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155DA039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 xml:space="preserve">gctgggcagtAATTaacctgcac </w:t>
            </w:r>
            <w:r w:rsidRPr="00562A14">
              <w:rPr>
                <w:rFonts w:cs="Arial"/>
                <w:i/>
                <w:sz w:val="20"/>
                <w:szCs w:val="20"/>
              </w:rPr>
              <w:t>§</w:t>
            </w:r>
          </w:p>
        </w:tc>
        <w:tc>
          <w:tcPr>
            <w:tcW w:w="1257" w:type="dxa"/>
          </w:tcPr>
          <w:p w14:paraId="43D86BD2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93</w:t>
            </w:r>
          </w:p>
          <w:p w14:paraId="60AD2B35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97</w:t>
            </w:r>
          </w:p>
          <w:p w14:paraId="6E5F7AE0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298</w:t>
            </w:r>
          </w:p>
        </w:tc>
        <w:tc>
          <w:tcPr>
            <w:tcW w:w="823" w:type="dxa"/>
          </w:tcPr>
          <w:p w14:paraId="5FF9CF6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8</w:t>
            </w:r>
          </w:p>
          <w:p w14:paraId="0D973961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78</w:t>
            </w:r>
          </w:p>
          <w:p w14:paraId="7D80FB3A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7</w:t>
            </w:r>
          </w:p>
        </w:tc>
      </w:tr>
      <w:tr w:rsidR="00DB4AB2" w:rsidRPr="00562A14" w14:paraId="3479A15C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31FDF8BF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3C95C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ZKSCAN3</w:t>
            </w:r>
          </w:p>
          <w:p w14:paraId="6A4B87D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6EA7A0D1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FD15DF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catattctAATTaggcaatgc</w:t>
            </w:r>
          </w:p>
          <w:p w14:paraId="0E0EF09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cattgcctAATTagaatatga</w:t>
            </w:r>
          </w:p>
          <w:p w14:paraId="6E3100EF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084" w:type="dxa"/>
          </w:tcPr>
          <w:p w14:paraId="68FDCB7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24</w:t>
            </w:r>
          </w:p>
          <w:p w14:paraId="6B7414D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25</w:t>
            </w:r>
          </w:p>
          <w:p w14:paraId="5F511A54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778" w:type="dxa"/>
          </w:tcPr>
          <w:p w14:paraId="456C039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9</w:t>
            </w:r>
          </w:p>
          <w:p w14:paraId="5BD3D54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1</w:t>
            </w:r>
          </w:p>
          <w:p w14:paraId="68AB1CC6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077BD96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catattctAATTaggcaatgc</w:t>
            </w:r>
          </w:p>
          <w:p w14:paraId="35503FD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cattgcctAATTagaatatga</w:t>
            </w:r>
          </w:p>
          <w:p w14:paraId="62AD61B5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aaaatcggaaaatTAATaatggt</w:t>
            </w:r>
          </w:p>
        </w:tc>
        <w:tc>
          <w:tcPr>
            <w:tcW w:w="1257" w:type="dxa"/>
          </w:tcPr>
          <w:p w14:paraId="308A57B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24</w:t>
            </w:r>
          </w:p>
          <w:p w14:paraId="4653BDB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25</w:t>
            </w:r>
          </w:p>
          <w:p w14:paraId="15A275E5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258</w:t>
            </w:r>
          </w:p>
        </w:tc>
        <w:tc>
          <w:tcPr>
            <w:tcW w:w="823" w:type="dxa"/>
          </w:tcPr>
          <w:p w14:paraId="1491863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1</w:t>
            </w:r>
          </w:p>
          <w:p w14:paraId="2DD5E1E4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2</w:t>
            </w:r>
          </w:p>
          <w:p w14:paraId="0147A460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971</w:t>
            </w:r>
          </w:p>
        </w:tc>
      </w:tr>
      <w:tr w:rsidR="00DB4AB2" w:rsidRPr="00562A14" w14:paraId="5513E951" w14:textId="77777777" w:rsidTr="00586DC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39301FE3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644282A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b/>
                <w:sz w:val="20"/>
                <w:szCs w:val="20"/>
              </w:rPr>
              <w:t>NRF1</w:t>
            </w:r>
          </w:p>
        </w:tc>
        <w:tc>
          <w:tcPr>
            <w:tcW w:w="4839" w:type="dxa"/>
            <w:gridSpan w:val="3"/>
          </w:tcPr>
          <w:p w14:paraId="7FC58335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5747920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attaatttTATTaactcttct</w:t>
            </w:r>
          </w:p>
          <w:p w14:paraId="6FBAB1B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gttaataaaatTAATaatatt</w:t>
            </w:r>
          </w:p>
          <w:p w14:paraId="683FE39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cacattcttAAATaaaatggac</w:t>
            </w:r>
          </w:p>
          <w:p w14:paraId="760BD1E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gtccattttATTTaagaatgtg</w:t>
            </w:r>
          </w:p>
          <w:p w14:paraId="3E7F886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atttgtttAATGaatgtggta</w:t>
            </w:r>
          </w:p>
        </w:tc>
        <w:tc>
          <w:tcPr>
            <w:tcW w:w="1257" w:type="dxa"/>
          </w:tcPr>
          <w:p w14:paraId="3DA054A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654</w:t>
            </w:r>
          </w:p>
          <w:p w14:paraId="4ADC227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658</w:t>
            </w:r>
          </w:p>
          <w:p w14:paraId="7A2432D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693</w:t>
            </w:r>
          </w:p>
          <w:p w14:paraId="59BF074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694</w:t>
            </w:r>
          </w:p>
          <w:p w14:paraId="1086BF81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1082</w:t>
            </w:r>
          </w:p>
        </w:tc>
        <w:tc>
          <w:tcPr>
            <w:tcW w:w="823" w:type="dxa"/>
          </w:tcPr>
          <w:p w14:paraId="1C6D7EBF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4</w:t>
            </w:r>
          </w:p>
          <w:p w14:paraId="2FA438C9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63</w:t>
            </w:r>
          </w:p>
          <w:p w14:paraId="4A2330DD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7</w:t>
            </w:r>
          </w:p>
          <w:p w14:paraId="431670D1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</w:t>
            </w:r>
          </w:p>
          <w:p w14:paraId="4EF2D64B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44</w:t>
            </w:r>
          </w:p>
        </w:tc>
      </w:tr>
      <w:tr w:rsidR="00DB4AB2" w:rsidRPr="00562A14" w14:paraId="51C79675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  <w:tcBorders>
              <w:bottom w:val="single" w:sz="12" w:space="0" w:color="auto"/>
            </w:tcBorders>
          </w:tcPr>
          <w:p w14:paraId="77EA9BBE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E65C79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NRF2</w:t>
            </w:r>
          </w:p>
          <w:p w14:paraId="21A82BDB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4839" w:type="dxa"/>
            <w:gridSpan w:val="3"/>
            <w:tcBorders>
              <w:bottom w:val="single" w:sz="12" w:space="0" w:color="auto"/>
            </w:tcBorders>
          </w:tcPr>
          <w:p w14:paraId="4BA7253C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99" w:type="dxa"/>
            <w:tcBorders>
              <w:bottom w:val="single" w:sz="12" w:space="0" w:color="auto"/>
            </w:tcBorders>
          </w:tcPr>
          <w:p w14:paraId="664C3CD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tatttaaaaatTAATcattgc</w:t>
            </w:r>
          </w:p>
          <w:p w14:paraId="15C81B3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taatttttAAATaattgtttt</w:t>
            </w:r>
          </w:p>
          <w:p w14:paraId="38C7FB05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taacaattttAATAaatctgttt</w:t>
            </w:r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14:paraId="6AF5CEF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30</w:t>
            </w:r>
          </w:p>
          <w:p w14:paraId="73111BD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36</w:t>
            </w:r>
          </w:p>
          <w:p w14:paraId="7265DFBE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603</w:t>
            </w:r>
          </w:p>
        </w:tc>
        <w:tc>
          <w:tcPr>
            <w:tcW w:w="823" w:type="dxa"/>
            <w:tcBorders>
              <w:bottom w:val="single" w:sz="12" w:space="0" w:color="auto"/>
            </w:tcBorders>
          </w:tcPr>
          <w:p w14:paraId="494577BB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8</w:t>
            </w:r>
          </w:p>
          <w:p w14:paraId="090F169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5</w:t>
            </w:r>
          </w:p>
          <w:p w14:paraId="22E1F6D9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57</w:t>
            </w:r>
          </w:p>
        </w:tc>
      </w:tr>
      <w:tr w:rsidR="00DB4AB2" w:rsidRPr="00562A14" w14:paraId="0384CE33" w14:textId="77777777" w:rsidTr="00586DC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 w:val="restart"/>
            <w:tcBorders>
              <w:top w:val="single" w:sz="12" w:space="0" w:color="auto"/>
            </w:tcBorders>
            <w:textDirection w:val="btLr"/>
          </w:tcPr>
          <w:p w14:paraId="70E3E61C" w14:textId="77777777" w:rsidR="00DB4AB2" w:rsidRPr="00562A14" w:rsidRDefault="00DB4AB2" w:rsidP="00586DCC">
            <w:pPr>
              <w:pStyle w:val="EndNoteBibliography"/>
              <w:spacing w:before="60" w:after="60"/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Autophagy genes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1FFB7AE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b/>
                <w:sz w:val="20"/>
                <w:szCs w:val="20"/>
              </w:rPr>
              <w:t>ULK1</w:t>
            </w:r>
          </w:p>
        </w:tc>
        <w:tc>
          <w:tcPr>
            <w:tcW w:w="4839" w:type="dxa"/>
            <w:gridSpan w:val="3"/>
            <w:tcBorders>
              <w:top w:val="single" w:sz="12" w:space="0" w:color="auto"/>
            </w:tcBorders>
          </w:tcPr>
          <w:p w14:paraId="7A36839F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99" w:type="dxa"/>
            <w:tcBorders>
              <w:top w:val="single" w:sz="12" w:space="0" w:color="auto"/>
            </w:tcBorders>
          </w:tcPr>
          <w:p w14:paraId="18645CE1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 xml:space="preserve">caaagattatAATTaagtaaaag  </w:t>
            </w:r>
            <w:r w:rsidRPr="00562A14">
              <w:rPr>
                <w:rFonts w:cs="Arial"/>
                <w:i/>
                <w:sz w:val="20"/>
                <w:szCs w:val="20"/>
              </w:rPr>
              <w:t>§</w:t>
            </w:r>
          </w:p>
        </w:tc>
        <w:tc>
          <w:tcPr>
            <w:tcW w:w="1257" w:type="dxa"/>
            <w:tcBorders>
              <w:top w:val="single" w:sz="12" w:space="0" w:color="auto"/>
            </w:tcBorders>
          </w:tcPr>
          <w:p w14:paraId="5D4BEFCA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153</w:t>
            </w:r>
          </w:p>
        </w:tc>
        <w:tc>
          <w:tcPr>
            <w:tcW w:w="823" w:type="dxa"/>
            <w:tcBorders>
              <w:top w:val="single" w:sz="12" w:space="0" w:color="auto"/>
            </w:tcBorders>
          </w:tcPr>
          <w:p w14:paraId="453B003C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909</w:t>
            </w:r>
          </w:p>
        </w:tc>
      </w:tr>
      <w:tr w:rsidR="00DB4AB2" w:rsidRPr="00562A14" w14:paraId="21CC32E3" w14:textId="77777777" w:rsidTr="00586DC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18E72A2F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4A14A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ULK2</w:t>
            </w:r>
          </w:p>
          <w:p w14:paraId="7006503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D40EF6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F2E1C8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2708A75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120918E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020D8E1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5D10F45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6E7A0A8A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AF340A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atacagttAATTgaaaagtta</w:t>
            </w:r>
          </w:p>
          <w:p w14:paraId="4105001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aaaagtattAATAaaaagaact</w:t>
            </w:r>
          </w:p>
          <w:p w14:paraId="77E16AF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gttcttttTATTaatactttt</w:t>
            </w:r>
          </w:p>
          <w:p w14:paraId="1DD256A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cttctgtttAATTtatttcaaa</w:t>
            </w:r>
          </w:p>
          <w:p w14:paraId="29544B4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ttgaaataAATTaaacagaag</w:t>
            </w:r>
          </w:p>
          <w:p w14:paraId="21D86BC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tcctttttGATTaatatgaac</w:t>
            </w:r>
          </w:p>
          <w:p w14:paraId="06ABD01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gttcatattAATCaaaaaggat</w:t>
            </w:r>
          </w:p>
          <w:p w14:paraId="0859F20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atcaacttTATTaatacaaaa</w:t>
            </w:r>
          </w:p>
          <w:p w14:paraId="7DA76FF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atggattgAATTaatcttgaa</w:t>
            </w:r>
          </w:p>
          <w:p w14:paraId="1B7FBDD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tcaagattAATTcaatccatt</w:t>
            </w:r>
          </w:p>
          <w:p w14:paraId="0EA18EE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tattctttAATTgaattttta</w:t>
            </w:r>
          </w:p>
          <w:p w14:paraId="66F52D6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ataaaaattcAATTaaagaataa</w:t>
            </w:r>
          </w:p>
          <w:p w14:paraId="66DBCCAA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tatcaaggctAATTaagagattt</w:t>
            </w:r>
          </w:p>
        </w:tc>
        <w:tc>
          <w:tcPr>
            <w:tcW w:w="1084" w:type="dxa"/>
          </w:tcPr>
          <w:p w14:paraId="1947867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196</w:t>
            </w:r>
          </w:p>
          <w:p w14:paraId="67FDCAC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37</w:t>
            </w:r>
          </w:p>
          <w:p w14:paraId="0E5A49A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38</w:t>
            </w:r>
          </w:p>
          <w:p w14:paraId="38C87F6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65</w:t>
            </w:r>
          </w:p>
          <w:p w14:paraId="7ECD912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66</w:t>
            </w:r>
          </w:p>
          <w:p w14:paraId="2F46581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35</w:t>
            </w:r>
          </w:p>
          <w:p w14:paraId="38AF2D5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36</w:t>
            </w:r>
          </w:p>
          <w:p w14:paraId="336C716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6</w:t>
            </w:r>
          </w:p>
          <w:p w14:paraId="62463DE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22</w:t>
            </w:r>
          </w:p>
          <w:p w14:paraId="3BC0979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23</w:t>
            </w:r>
          </w:p>
          <w:p w14:paraId="66842DD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67</w:t>
            </w:r>
          </w:p>
          <w:p w14:paraId="77DF242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368</w:t>
            </w:r>
          </w:p>
          <w:p w14:paraId="467A31CC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216</w:t>
            </w:r>
          </w:p>
        </w:tc>
        <w:tc>
          <w:tcPr>
            <w:tcW w:w="778" w:type="dxa"/>
          </w:tcPr>
          <w:p w14:paraId="58D54C4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69</w:t>
            </w:r>
          </w:p>
          <w:p w14:paraId="09DC329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2</w:t>
            </w:r>
          </w:p>
          <w:p w14:paraId="5F8D627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1</w:t>
            </w:r>
          </w:p>
          <w:p w14:paraId="4E0704A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3</w:t>
            </w:r>
          </w:p>
          <w:p w14:paraId="7E4A9F4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6</w:t>
            </w:r>
          </w:p>
          <w:p w14:paraId="0FCD8FD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2</w:t>
            </w:r>
          </w:p>
          <w:p w14:paraId="5C13AFD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2</w:t>
            </w:r>
          </w:p>
          <w:p w14:paraId="7A4D1C7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5</w:t>
            </w:r>
          </w:p>
          <w:p w14:paraId="7B4B351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6</w:t>
            </w:r>
          </w:p>
          <w:p w14:paraId="0F407E1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6</w:t>
            </w:r>
          </w:p>
          <w:p w14:paraId="3830E30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3</w:t>
            </w:r>
          </w:p>
          <w:p w14:paraId="4682A51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56</w:t>
            </w:r>
          </w:p>
          <w:p w14:paraId="1D042E83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87</w:t>
            </w:r>
          </w:p>
        </w:tc>
        <w:tc>
          <w:tcPr>
            <w:tcW w:w="3099" w:type="dxa"/>
          </w:tcPr>
          <w:p w14:paraId="4479122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ataacttttcAATTaactgtatc</w:t>
            </w:r>
          </w:p>
          <w:p w14:paraId="73BB708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aaaagtattAATAaaaagaact</w:t>
            </w:r>
          </w:p>
          <w:p w14:paraId="78DA15D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gttcttttTATTaatactttt</w:t>
            </w:r>
          </w:p>
          <w:p w14:paraId="61847E3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cttctgtttAATTtatttcaaa</w:t>
            </w:r>
          </w:p>
          <w:p w14:paraId="32EA1AB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ttgaaataAATTaaacagaag</w:t>
            </w:r>
          </w:p>
          <w:p w14:paraId="5A0F63B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tcctttttGATTaatatgaac</w:t>
            </w:r>
          </w:p>
          <w:p w14:paraId="1B71A57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gttcatattAATCaaaaaggat</w:t>
            </w:r>
          </w:p>
          <w:p w14:paraId="71E5D0B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tttgtattAATAaagttgatt</w:t>
            </w:r>
          </w:p>
          <w:p w14:paraId="1884304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atcaacttTATTaatacaaaa</w:t>
            </w:r>
          </w:p>
          <w:p w14:paraId="223CF82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atggattgAATTaatcttgaa</w:t>
            </w:r>
          </w:p>
          <w:p w14:paraId="18079F6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tcaagattAATTcaatccatt</w:t>
            </w:r>
          </w:p>
          <w:p w14:paraId="777BA3C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cttattctttAATTgaattttta</w:t>
            </w:r>
          </w:p>
          <w:p w14:paraId="5D464C26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ataaaaattcAATTaaagaataa</w:t>
            </w:r>
          </w:p>
        </w:tc>
        <w:tc>
          <w:tcPr>
            <w:tcW w:w="1257" w:type="dxa"/>
          </w:tcPr>
          <w:p w14:paraId="6CE4459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195</w:t>
            </w:r>
          </w:p>
          <w:p w14:paraId="0C4F82E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37</w:t>
            </w:r>
          </w:p>
          <w:p w14:paraId="615CF2D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38</w:t>
            </w:r>
          </w:p>
          <w:p w14:paraId="45DCFAA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65</w:t>
            </w:r>
          </w:p>
          <w:p w14:paraId="498966C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66</w:t>
            </w:r>
          </w:p>
          <w:p w14:paraId="3738FFB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35</w:t>
            </w:r>
          </w:p>
          <w:p w14:paraId="20B7E3E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36</w:t>
            </w:r>
          </w:p>
          <w:p w14:paraId="49AE0FF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5</w:t>
            </w:r>
          </w:p>
          <w:p w14:paraId="35A87AA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6</w:t>
            </w:r>
          </w:p>
          <w:p w14:paraId="1B75804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22</w:t>
            </w:r>
          </w:p>
          <w:p w14:paraId="05C60A9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23</w:t>
            </w:r>
          </w:p>
          <w:p w14:paraId="1990250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367</w:t>
            </w:r>
          </w:p>
          <w:p w14:paraId="49EA75C2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368</w:t>
            </w:r>
          </w:p>
        </w:tc>
        <w:tc>
          <w:tcPr>
            <w:tcW w:w="823" w:type="dxa"/>
          </w:tcPr>
          <w:p w14:paraId="42B46DFD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56</w:t>
            </w:r>
          </w:p>
          <w:p w14:paraId="1EEC6CF0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6</w:t>
            </w:r>
          </w:p>
          <w:p w14:paraId="6F1BE77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2</w:t>
            </w:r>
          </w:p>
          <w:p w14:paraId="1C8C780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8</w:t>
            </w:r>
          </w:p>
          <w:p w14:paraId="53E4B739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4</w:t>
            </w:r>
          </w:p>
          <w:p w14:paraId="0855DF06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2</w:t>
            </w:r>
          </w:p>
          <w:p w14:paraId="6159B06F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9</w:t>
            </w:r>
          </w:p>
          <w:p w14:paraId="48D28890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</w:t>
            </w:r>
          </w:p>
          <w:p w14:paraId="4FCDC7E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4</w:t>
            </w:r>
          </w:p>
          <w:p w14:paraId="247B406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6</w:t>
            </w:r>
          </w:p>
          <w:p w14:paraId="2762E54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6</w:t>
            </w:r>
          </w:p>
          <w:p w14:paraId="18025BD7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49</w:t>
            </w:r>
          </w:p>
          <w:p w14:paraId="2D89FD6E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5</w:t>
            </w:r>
          </w:p>
        </w:tc>
      </w:tr>
      <w:tr w:rsidR="00DB4AB2" w:rsidRPr="00562A14" w14:paraId="3F924B64" w14:textId="77777777" w:rsidTr="00586DC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31C904B5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C67038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62A14">
              <w:rPr>
                <w:rFonts w:cs="Arial"/>
                <w:b/>
                <w:sz w:val="20"/>
                <w:szCs w:val="20"/>
              </w:rPr>
              <w:t>ATG2A</w:t>
            </w:r>
          </w:p>
        </w:tc>
        <w:tc>
          <w:tcPr>
            <w:tcW w:w="10018" w:type="dxa"/>
            <w:gridSpan w:val="6"/>
          </w:tcPr>
          <w:p w14:paraId="62CBCD5D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B4AB2" w:rsidRPr="00562A14" w14:paraId="17EDD5AB" w14:textId="77777777" w:rsidTr="00586DCC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6A6316AA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6961B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TG2B</w:t>
            </w:r>
          </w:p>
          <w:p w14:paraId="43D6307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0B0D819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2030970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031FC5D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4F55CB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03F388C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0D2AA5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1CDD64A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46A67F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122D1F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1FDD877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10A18897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2001C57A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F018AC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agtttatcAATTaacaaagta</w:t>
            </w:r>
          </w:p>
          <w:p w14:paraId="7935A34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tactttgttAATTgataaacta</w:t>
            </w:r>
          </w:p>
          <w:p w14:paraId="19C58A1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agcagatttATTTaaagtaaga</w:t>
            </w:r>
          </w:p>
          <w:p w14:paraId="4A4EC60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gttatttttAATTaggtttttt</w:t>
            </w:r>
          </w:p>
          <w:p w14:paraId="4B10E80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aaaaacctAATTaaaaataac</w:t>
            </w:r>
          </w:p>
          <w:p w14:paraId="62A2C97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ctacaaatAATTataatgcaa</w:t>
            </w:r>
          </w:p>
          <w:p w14:paraId="1A186B9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tggatttATTTaaatacttt</w:t>
            </w:r>
          </w:p>
          <w:p w14:paraId="35E38B7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agtatttAAATaaatccatt</w:t>
            </w:r>
          </w:p>
          <w:p w14:paraId="756B373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gaaatgcttAATTaactccaaa</w:t>
            </w:r>
          </w:p>
          <w:p w14:paraId="2D33108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ttggagttAATTaagcatttc</w:t>
            </w:r>
          </w:p>
          <w:p w14:paraId="1B0DDE2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ccaaatttAATTactgttttg</w:t>
            </w:r>
          </w:p>
          <w:p w14:paraId="7E0FCF6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caaaacagtAATTaaatttgga</w:t>
            </w:r>
          </w:p>
        </w:tc>
        <w:tc>
          <w:tcPr>
            <w:tcW w:w="1084" w:type="dxa"/>
          </w:tcPr>
          <w:p w14:paraId="3F94E22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4</w:t>
            </w:r>
          </w:p>
          <w:p w14:paraId="4DB511D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5</w:t>
            </w:r>
          </w:p>
          <w:p w14:paraId="367A41D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69</w:t>
            </w:r>
          </w:p>
          <w:p w14:paraId="0B3DB68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05</w:t>
            </w:r>
          </w:p>
          <w:p w14:paraId="5990C49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06</w:t>
            </w:r>
          </w:p>
          <w:p w14:paraId="21D3BE3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</w:t>
            </w:r>
          </w:p>
          <w:p w14:paraId="5335DFA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50</w:t>
            </w:r>
          </w:p>
          <w:p w14:paraId="54D2246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51</w:t>
            </w:r>
          </w:p>
          <w:p w14:paraId="1CCB13E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95</w:t>
            </w:r>
          </w:p>
          <w:p w14:paraId="35C75D4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96</w:t>
            </w:r>
          </w:p>
          <w:p w14:paraId="3C518CB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11</w:t>
            </w:r>
          </w:p>
          <w:p w14:paraId="1F90E76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12</w:t>
            </w:r>
          </w:p>
          <w:p w14:paraId="15096156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23E7E5B4" w14:textId="77777777" w:rsidR="00DB4AB2" w:rsidRPr="00562A14" w:rsidRDefault="00DB4AB2" w:rsidP="00586DC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14:paraId="1263EC7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</w:t>
            </w:r>
          </w:p>
          <w:p w14:paraId="1E73E61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9</w:t>
            </w:r>
          </w:p>
          <w:p w14:paraId="5F4F4ED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7</w:t>
            </w:r>
          </w:p>
          <w:p w14:paraId="0091187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94</w:t>
            </w:r>
          </w:p>
          <w:p w14:paraId="5964CFE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8</w:t>
            </w:r>
          </w:p>
          <w:p w14:paraId="0B885A4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7</w:t>
            </w:r>
          </w:p>
          <w:p w14:paraId="08FC7C8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4</w:t>
            </w:r>
          </w:p>
          <w:p w14:paraId="594166D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8</w:t>
            </w:r>
          </w:p>
          <w:p w14:paraId="3D12F0E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2</w:t>
            </w:r>
          </w:p>
          <w:p w14:paraId="1AB029C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47</w:t>
            </w:r>
          </w:p>
          <w:p w14:paraId="7340888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93</w:t>
            </w:r>
          </w:p>
          <w:p w14:paraId="0DC32BF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05</w:t>
            </w:r>
          </w:p>
          <w:p w14:paraId="137B6D8B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01261ECE" w14:textId="77777777" w:rsidR="00DB4AB2" w:rsidRPr="00562A14" w:rsidRDefault="00DB4AB2" w:rsidP="00586DCC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2E7865E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agtttatcAATTaacaaagta</w:t>
            </w:r>
          </w:p>
          <w:p w14:paraId="5BE9468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tactttgttAATTgataaacta</w:t>
            </w:r>
          </w:p>
          <w:p w14:paraId="1F445E1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cttctgaatatTAATcatgga</w:t>
            </w:r>
          </w:p>
          <w:p w14:paraId="1CDA3F7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cttactttAAATaaatctgct</w:t>
            </w:r>
          </w:p>
          <w:p w14:paraId="7BC1B16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gttatttttAATTaggtttttt</w:t>
            </w:r>
          </w:p>
          <w:p w14:paraId="50BF182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aaaaacctAATTaaaaataac</w:t>
            </w:r>
          </w:p>
          <w:p w14:paraId="4E0E6D4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tgcattatAATTatttgtagt</w:t>
            </w:r>
          </w:p>
          <w:p w14:paraId="1A841AB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gagcactacaaaTAATtataat</w:t>
            </w:r>
          </w:p>
          <w:p w14:paraId="590175A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tggatttATTTaaatacttt</w:t>
            </w:r>
          </w:p>
          <w:p w14:paraId="280AA69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agtatttAAATaaatccatt</w:t>
            </w:r>
          </w:p>
          <w:p w14:paraId="3BA4AC9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tgaatcttATTTaatgtaaat</w:t>
            </w:r>
          </w:p>
          <w:p w14:paraId="377D10B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gaaatgcttAATTaactccaaa</w:t>
            </w:r>
          </w:p>
          <w:p w14:paraId="53F8093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ttggagttAATTaagcatttc</w:t>
            </w:r>
          </w:p>
          <w:p w14:paraId="6D87362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ccaaatttAATTactgttttg</w:t>
            </w:r>
          </w:p>
          <w:p w14:paraId="77369EC9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ccaaaacagtAATTaaatttgga</w:t>
            </w:r>
          </w:p>
        </w:tc>
        <w:tc>
          <w:tcPr>
            <w:tcW w:w="1257" w:type="dxa"/>
          </w:tcPr>
          <w:p w14:paraId="05766CA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4</w:t>
            </w:r>
          </w:p>
          <w:p w14:paraId="2B32D7E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5</w:t>
            </w:r>
          </w:p>
          <w:p w14:paraId="58906F5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82</w:t>
            </w:r>
          </w:p>
          <w:p w14:paraId="380D051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68</w:t>
            </w:r>
          </w:p>
          <w:p w14:paraId="6689606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05</w:t>
            </w:r>
          </w:p>
          <w:p w14:paraId="3F4444D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06</w:t>
            </w:r>
          </w:p>
          <w:p w14:paraId="39116B0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7</w:t>
            </w:r>
          </w:p>
          <w:p w14:paraId="6C44E37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2</w:t>
            </w:r>
          </w:p>
          <w:p w14:paraId="29D6E48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50</w:t>
            </w:r>
          </w:p>
          <w:p w14:paraId="3409235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51</w:t>
            </w:r>
          </w:p>
          <w:p w14:paraId="5D9ECCA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96</w:t>
            </w:r>
          </w:p>
          <w:p w14:paraId="301EE88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95</w:t>
            </w:r>
          </w:p>
          <w:p w14:paraId="2CCB818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96</w:t>
            </w:r>
          </w:p>
          <w:p w14:paraId="1634BC8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11</w:t>
            </w:r>
          </w:p>
          <w:p w14:paraId="003198DC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412</w:t>
            </w:r>
          </w:p>
        </w:tc>
        <w:tc>
          <w:tcPr>
            <w:tcW w:w="823" w:type="dxa"/>
          </w:tcPr>
          <w:p w14:paraId="09C1CF2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2</w:t>
            </w:r>
          </w:p>
          <w:p w14:paraId="6B3574A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4</w:t>
            </w:r>
          </w:p>
          <w:p w14:paraId="7CC8C5DB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5</w:t>
            </w:r>
          </w:p>
          <w:p w14:paraId="3D5B5114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2</w:t>
            </w:r>
          </w:p>
          <w:p w14:paraId="7342431B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5</w:t>
            </w:r>
          </w:p>
          <w:p w14:paraId="501550A7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95</w:t>
            </w:r>
          </w:p>
          <w:p w14:paraId="5CC3FB98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9</w:t>
            </w:r>
          </w:p>
          <w:p w14:paraId="6597E9C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47</w:t>
            </w:r>
          </w:p>
          <w:p w14:paraId="0FEF94C4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5</w:t>
            </w:r>
          </w:p>
          <w:p w14:paraId="752ADC2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5</w:t>
            </w:r>
          </w:p>
          <w:p w14:paraId="084C797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1</w:t>
            </w:r>
          </w:p>
          <w:p w14:paraId="78DBC39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43</w:t>
            </w:r>
          </w:p>
          <w:p w14:paraId="21EB1BA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8</w:t>
            </w:r>
          </w:p>
          <w:p w14:paraId="539168BB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67</w:t>
            </w:r>
          </w:p>
          <w:p w14:paraId="0C6BA035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942</w:t>
            </w:r>
          </w:p>
        </w:tc>
      </w:tr>
      <w:tr w:rsidR="00DB4AB2" w:rsidRPr="00562A14" w14:paraId="794012C4" w14:textId="77777777" w:rsidTr="00586DC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 w:val="restart"/>
            <w:tcBorders>
              <w:top w:val="single" w:sz="12" w:space="0" w:color="FFFFFF" w:themeColor="background1"/>
            </w:tcBorders>
            <w:textDirection w:val="btLr"/>
          </w:tcPr>
          <w:p w14:paraId="1A2AAE61" w14:textId="3B03ECFA" w:rsidR="00DB4AB2" w:rsidRPr="00562A14" w:rsidRDefault="00DB4AB2" w:rsidP="00586DCC">
            <w:pPr>
              <w:pStyle w:val="EndNoteBibliography"/>
              <w:spacing w:before="60" w:after="60"/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 xml:space="preserve">                                  </w:t>
            </w:r>
            <w:r w:rsidR="00D02BCB">
              <w:rPr>
                <w:rFonts w:cs="Arial"/>
                <w:sz w:val="20"/>
                <w:szCs w:val="20"/>
              </w:rPr>
              <w:t xml:space="preserve">  </w:t>
            </w:r>
            <w:r w:rsidRPr="00562A14">
              <w:rPr>
                <w:rFonts w:cs="Arial"/>
                <w:sz w:val="20"/>
                <w:szCs w:val="20"/>
              </w:rPr>
              <w:t>Autophagy genes</w:t>
            </w:r>
          </w:p>
        </w:tc>
        <w:tc>
          <w:tcPr>
            <w:tcW w:w="1559" w:type="dxa"/>
          </w:tcPr>
          <w:p w14:paraId="72708DF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TG3</w:t>
            </w:r>
          </w:p>
          <w:p w14:paraId="6303F913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A7749E9" w14:textId="77777777" w:rsidR="00DB4AB2" w:rsidRPr="00562A14" w:rsidRDefault="00DB4AB2" w:rsidP="00586DC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ggtactggttAATTagttatatt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3D5B3AB9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 xml:space="preserve">aaatataactAATTaaccagtac  </w:t>
            </w:r>
            <w:r w:rsidRPr="00562A14">
              <w:rPr>
                <w:rFonts w:cs="Arial"/>
                <w:i/>
                <w:sz w:val="20"/>
                <w:szCs w:val="20"/>
              </w:rPr>
              <w:t>§</w:t>
            </w:r>
          </w:p>
        </w:tc>
        <w:tc>
          <w:tcPr>
            <w:tcW w:w="1084" w:type="dxa"/>
          </w:tcPr>
          <w:p w14:paraId="6FE8A53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55</w:t>
            </w:r>
          </w:p>
          <w:p w14:paraId="4B164EC6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556</w:t>
            </w:r>
          </w:p>
        </w:tc>
        <w:tc>
          <w:tcPr>
            <w:tcW w:w="778" w:type="dxa"/>
          </w:tcPr>
          <w:p w14:paraId="31D8D31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02</w:t>
            </w:r>
          </w:p>
          <w:p w14:paraId="6626753D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99</w:t>
            </w:r>
          </w:p>
        </w:tc>
        <w:tc>
          <w:tcPr>
            <w:tcW w:w="3099" w:type="dxa"/>
          </w:tcPr>
          <w:p w14:paraId="6C6C903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ggtactggttAATTagttatatt 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1BE616EE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 xml:space="preserve">aaatataactAATTaaccagtac  </w:t>
            </w:r>
            <w:r w:rsidRPr="00562A14">
              <w:rPr>
                <w:rFonts w:cs="Arial"/>
                <w:i/>
                <w:sz w:val="20"/>
                <w:szCs w:val="20"/>
              </w:rPr>
              <w:t>§</w:t>
            </w:r>
          </w:p>
        </w:tc>
        <w:tc>
          <w:tcPr>
            <w:tcW w:w="1257" w:type="dxa"/>
          </w:tcPr>
          <w:p w14:paraId="650A66B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55</w:t>
            </w:r>
          </w:p>
          <w:p w14:paraId="5B13C53C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556</w:t>
            </w:r>
          </w:p>
        </w:tc>
        <w:tc>
          <w:tcPr>
            <w:tcW w:w="823" w:type="dxa"/>
          </w:tcPr>
          <w:p w14:paraId="20827C9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98</w:t>
            </w:r>
          </w:p>
          <w:p w14:paraId="48F1A47C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901</w:t>
            </w:r>
          </w:p>
        </w:tc>
      </w:tr>
      <w:tr w:rsidR="00DB4AB2" w:rsidRPr="00562A14" w14:paraId="4E5F2D08" w14:textId="77777777" w:rsidTr="00586DC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2A1CF4B9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E51913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b/>
                <w:sz w:val="20"/>
                <w:szCs w:val="20"/>
              </w:rPr>
              <w:t>ATG4A</w:t>
            </w:r>
          </w:p>
        </w:tc>
        <w:tc>
          <w:tcPr>
            <w:tcW w:w="10018" w:type="dxa"/>
            <w:gridSpan w:val="6"/>
          </w:tcPr>
          <w:p w14:paraId="76FFCCC2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B4AB2" w:rsidRPr="00562A14" w14:paraId="45D38025" w14:textId="77777777" w:rsidTr="00586DC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344F5DCE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CE6FC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TG4B</w:t>
            </w:r>
          </w:p>
          <w:p w14:paraId="01A29A6F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60B3AD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actcttgAATTaagtatgca</w:t>
            </w:r>
          </w:p>
          <w:p w14:paraId="07DD0B86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atgcatacttAATTcaagagttt</w:t>
            </w:r>
          </w:p>
        </w:tc>
        <w:tc>
          <w:tcPr>
            <w:tcW w:w="1084" w:type="dxa"/>
          </w:tcPr>
          <w:p w14:paraId="460FC23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33</w:t>
            </w:r>
          </w:p>
          <w:p w14:paraId="659A63BD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334</w:t>
            </w:r>
          </w:p>
        </w:tc>
        <w:tc>
          <w:tcPr>
            <w:tcW w:w="778" w:type="dxa"/>
          </w:tcPr>
          <w:p w14:paraId="6EF1267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3</w:t>
            </w:r>
          </w:p>
          <w:p w14:paraId="345EB200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43</w:t>
            </w:r>
          </w:p>
        </w:tc>
        <w:tc>
          <w:tcPr>
            <w:tcW w:w="3099" w:type="dxa"/>
          </w:tcPr>
          <w:p w14:paraId="2FDF782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actcttgAATTaagtatgca</w:t>
            </w:r>
          </w:p>
          <w:p w14:paraId="2B1134F4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atgcatacttAATTcaagagttt</w:t>
            </w:r>
          </w:p>
        </w:tc>
        <w:tc>
          <w:tcPr>
            <w:tcW w:w="1257" w:type="dxa"/>
          </w:tcPr>
          <w:p w14:paraId="4E2944B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33</w:t>
            </w:r>
          </w:p>
          <w:p w14:paraId="203EE72C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334</w:t>
            </w:r>
          </w:p>
        </w:tc>
        <w:tc>
          <w:tcPr>
            <w:tcW w:w="823" w:type="dxa"/>
          </w:tcPr>
          <w:p w14:paraId="283734A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6</w:t>
            </w:r>
          </w:p>
          <w:p w14:paraId="68EC21A4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34</w:t>
            </w:r>
          </w:p>
        </w:tc>
      </w:tr>
      <w:tr w:rsidR="00DB4AB2" w:rsidRPr="00562A14" w14:paraId="0982C6F3" w14:textId="77777777" w:rsidTr="00586DC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5DE7F709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FD0E2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TG4C</w:t>
            </w:r>
          </w:p>
          <w:p w14:paraId="5515C27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ED3361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7CDD8EE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F08097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tgacttgtAATTagattatga</w:t>
            </w:r>
          </w:p>
          <w:p w14:paraId="3260D0E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cataatctAATTacaagtcac</w:t>
            </w:r>
          </w:p>
          <w:p w14:paraId="473A4B1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ccttcttaAATTaaatattta</w:t>
            </w:r>
          </w:p>
          <w:p w14:paraId="225F74CB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ctaaatatttAATTtaagaagga</w:t>
            </w:r>
          </w:p>
        </w:tc>
        <w:tc>
          <w:tcPr>
            <w:tcW w:w="1084" w:type="dxa"/>
          </w:tcPr>
          <w:p w14:paraId="4310558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59</w:t>
            </w:r>
          </w:p>
          <w:p w14:paraId="64AD13D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60</w:t>
            </w:r>
          </w:p>
          <w:p w14:paraId="5EDE56F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91</w:t>
            </w:r>
          </w:p>
          <w:p w14:paraId="12BA8531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392</w:t>
            </w:r>
          </w:p>
        </w:tc>
        <w:tc>
          <w:tcPr>
            <w:tcW w:w="778" w:type="dxa"/>
          </w:tcPr>
          <w:p w14:paraId="1894654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2</w:t>
            </w:r>
          </w:p>
          <w:p w14:paraId="0FFDD1F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2</w:t>
            </w:r>
          </w:p>
          <w:p w14:paraId="176C0E8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1</w:t>
            </w:r>
          </w:p>
          <w:p w14:paraId="27751952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51</w:t>
            </w:r>
          </w:p>
        </w:tc>
        <w:tc>
          <w:tcPr>
            <w:tcW w:w="3099" w:type="dxa"/>
          </w:tcPr>
          <w:p w14:paraId="525929F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tgacttgtAATTagattatga</w:t>
            </w:r>
          </w:p>
          <w:p w14:paraId="41AAE38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cataatctAATTacaagtcac</w:t>
            </w:r>
          </w:p>
          <w:p w14:paraId="53E6CDB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ccttcttaAATTaaatattta</w:t>
            </w:r>
          </w:p>
          <w:p w14:paraId="586EB700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ctaaatatttAATTtaagaagga</w:t>
            </w:r>
          </w:p>
        </w:tc>
        <w:tc>
          <w:tcPr>
            <w:tcW w:w="1257" w:type="dxa"/>
          </w:tcPr>
          <w:p w14:paraId="2A6F6CD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59</w:t>
            </w:r>
          </w:p>
          <w:p w14:paraId="0FAE646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60</w:t>
            </w:r>
          </w:p>
          <w:p w14:paraId="304E41B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91</w:t>
            </w:r>
          </w:p>
          <w:p w14:paraId="453B1CAF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392</w:t>
            </w:r>
          </w:p>
        </w:tc>
        <w:tc>
          <w:tcPr>
            <w:tcW w:w="823" w:type="dxa"/>
          </w:tcPr>
          <w:p w14:paraId="07C8494F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8</w:t>
            </w:r>
          </w:p>
          <w:p w14:paraId="29B1061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</w:t>
            </w:r>
          </w:p>
          <w:p w14:paraId="074432A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1</w:t>
            </w:r>
          </w:p>
          <w:p w14:paraId="5E58A36F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53</w:t>
            </w:r>
          </w:p>
        </w:tc>
      </w:tr>
      <w:tr w:rsidR="00DB4AB2" w:rsidRPr="00562A14" w14:paraId="3A3F7347" w14:textId="77777777" w:rsidTr="00586DC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791701C9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AC6DFD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b/>
                <w:sz w:val="20"/>
                <w:szCs w:val="20"/>
              </w:rPr>
              <w:t>ATG4D *</w:t>
            </w:r>
          </w:p>
        </w:tc>
        <w:tc>
          <w:tcPr>
            <w:tcW w:w="10018" w:type="dxa"/>
            <w:gridSpan w:val="6"/>
          </w:tcPr>
          <w:p w14:paraId="2C044107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B4AB2" w:rsidRPr="00562A14" w14:paraId="718D3690" w14:textId="77777777" w:rsidTr="00586DC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2F362B15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1F98A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TG5</w:t>
            </w:r>
          </w:p>
          <w:p w14:paraId="732EFD5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6CBA4D9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240A43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4E837D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1BB2B129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143300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actaatgtttTATTaatactgtt</w:t>
            </w:r>
          </w:p>
          <w:p w14:paraId="7995ACD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acagtattAATAaaacattag</w:t>
            </w:r>
          </w:p>
          <w:p w14:paraId="7E13C3E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agtacagtAATTaaaatggaa</w:t>
            </w:r>
          </w:p>
          <w:p w14:paraId="5750AB5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cttccattttAATTactgtactt</w:t>
            </w:r>
          </w:p>
          <w:p w14:paraId="4CC9609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  <w:p w14:paraId="648BB86E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084" w:type="dxa"/>
          </w:tcPr>
          <w:p w14:paraId="5F2F2E8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281</w:t>
            </w:r>
          </w:p>
          <w:p w14:paraId="3019A1D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2</w:t>
            </w:r>
          </w:p>
          <w:p w14:paraId="6262FEB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</w:t>
            </w:r>
          </w:p>
          <w:p w14:paraId="0AD36AA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29</w:t>
            </w:r>
          </w:p>
          <w:p w14:paraId="6BAE97C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  <w:p w14:paraId="240084DB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778" w:type="dxa"/>
          </w:tcPr>
          <w:p w14:paraId="42F592C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44</w:t>
            </w:r>
          </w:p>
          <w:p w14:paraId="620DF37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4</w:t>
            </w:r>
          </w:p>
          <w:p w14:paraId="4C41845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2</w:t>
            </w:r>
          </w:p>
          <w:p w14:paraId="087E668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87</w:t>
            </w:r>
          </w:p>
          <w:p w14:paraId="743024F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  <w:p w14:paraId="76078626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19B25F6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actaatgtttTATTaatactgtt</w:t>
            </w:r>
          </w:p>
          <w:p w14:paraId="6B02FF8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acagtattAATAaaacattag</w:t>
            </w:r>
          </w:p>
          <w:p w14:paraId="6D10F93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ggaagtacagTAATtaaaat</w:t>
            </w:r>
          </w:p>
          <w:p w14:paraId="3F34940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gaagtacagtAATTaaaatggaa</w:t>
            </w:r>
          </w:p>
          <w:p w14:paraId="5F20D36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tccattttAATTactgtactt</w:t>
            </w:r>
          </w:p>
          <w:p w14:paraId="095AC2A1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aatacttccatttTAATtactgt</w:t>
            </w:r>
          </w:p>
        </w:tc>
        <w:tc>
          <w:tcPr>
            <w:tcW w:w="1257" w:type="dxa"/>
          </w:tcPr>
          <w:p w14:paraId="79E9546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281</w:t>
            </w:r>
          </w:p>
          <w:p w14:paraId="0758034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2</w:t>
            </w:r>
          </w:p>
          <w:p w14:paraId="5682B16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4</w:t>
            </w:r>
          </w:p>
          <w:p w14:paraId="6EDCAAD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28</w:t>
            </w:r>
          </w:p>
          <w:p w14:paraId="2293B01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9</w:t>
            </w:r>
          </w:p>
          <w:p w14:paraId="16D700B4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33</w:t>
            </w:r>
          </w:p>
        </w:tc>
        <w:tc>
          <w:tcPr>
            <w:tcW w:w="823" w:type="dxa"/>
          </w:tcPr>
          <w:p w14:paraId="5142C28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47</w:t>
            </w:r>
          </w:p>
          <w:p w14:paraId="092D4CF3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3</w:t>
            </w:r>
          </w:p>
          <w:p w14:paraId="29EDB79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5</w:t>
            </w:r>
          </w:p>
          <w:p w14:paraId="1FA8968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82</w:t>
            </w:r>
          </w:p>
          <w:p w14:paraId="21A3E39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2</w:t>
            </w:r>
          </w:p>
          <w:p w14:paraId="275E8E7E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929</w:t>
            </w:r>
          </w:p>
        </w:tc>
      </w:tr>
      <w:tr w:rsidR="00DB4AB2" w:rsidRPr="00562A14" w14:paraId="5B1B128F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51731465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E237B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BECLIN1 *</w:t>
            </w:r>
          </w:p>
          <w:p w14:paraId="6F7F425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0020D090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5EDC66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tagtttgttCATTaaacaaaat</w:t>
            </w:r>
          </w:p>
          <w:p w14:paraId="0DE1501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ttttgtttAATGaacaaacta</w:t>
            </w:r>
          </w:p>
          <w:p w14:paraId="17C93437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gaagtgacgtAATTacacttgta</w:t>
            </w:r>
          </w:p>
        </w:tc>
        <w:tc>
          <w:tcPr>
            <w:tcW w:w="1084" w:type="dxa"/>
          </w:tcPr>
          <w:p w14:paraId="1CE4F0B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12</w:t>
            </w:r>
          </w:p>
          <w:p w14:paraId="15F29C2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13</w:t>
            </w:r>
          </w:p>
          <w:p w14:paraId="175DE1FF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415</w:t>
            </w:r>
          </w:p>
        </w:tc>
        <w:tc>
          <w:tcPr>
            <w:tcW w:w="778" w:type="dxa"/>
          </w:tcPr>
          <w:p w14:paraId="07B3B09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4</w:t>
            </w:r>
          </w:p>
          <w:p w14:paraId="138A74D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1</w:t>
            </w:r>
          </w:p>
          <w:p w14:paraId="41B17ED0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31</w:t>
            </w:r>
          </w:p>
        </w:tc>
        <w:tc>
          <w:tcPr>
            <w:tcW w:w="5179" w:type="dxa"/>
            <w:gridSpan w:val="3"/>
          </w:tcPr>
          <w:p w14:paraId="515AC8D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  <w:p w14:paraId="22D6D49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  <w:p w14:paraId="26A67674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B4AB2" w:rsidRPr="00562A14" w14:paraId="5C0244B6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38A3F0A9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544EC7" w14:textId="77777777" w:rsidR="00DB4AB2" w:rsidRPr="00562A14" w:rsidRDefault="00DB4AB2" w:rsidP="00586DCC">
            <w:pPr>
              <w:spacing w:before="60" w:after="60"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TG7</w:t>
            </w:r>
          </w:p>
          <w:p w14:paraId="315ED16E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D95381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attcctcattTATTaatcagagc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009576A4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 xml:space="preserve">agctctgattAATAaatgaggaa  </w:t>
            </w:r>
            <w:r w:rsidRPr="00562A14">
              <w:rPr>
                <w:rFonts w:cs="Arial"/>
                <w:i/>
                <w:sz w:val="20"/>
                <w:szCs w:val="20"/>
              </w:rPr>
              <w:t>§</w:t>
            </w:r>
          </w:p>
        </w:tc>
        <w:tc>
          <w:tcPr>
            <w:tcW w:w="1084" w:type="dxa"/>
          </w:tcPr>
          <w:p w14:paraId="00F5327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12</w:t>
            </w:r>
          </w:p>
          <w:p w14:paraId="599DE49C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213</w:t>
            </w:r>
          </w:p>
        </w:tc>
        <w:tc>
          <w:tcPr>
            <w:tcW w:w="778" w:type="dxa"/>
          </w:tcPr>
          <w:p w14:paraId="195810C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9</w:t>
            </w:r>
          </w:p>
          <w:p w14:paraId="62891E5A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35</w:t>
            </w:r>
          </w:p>
        </w:tc>
        <w:tc>
          <w:tcPr>
            <w:tcW w:w="3099" w:type="dxa"/>
          </w:tcPr>
          <w:p w14:paraId="415E3E0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attcctcattTATTaatcagagc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577EA2DB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 xml:space="preserve">agctctgattAATAaatgaggaa  </w:t>
            </w:r>
            <w:r w:rsidRPr="00562A14">
              <w:rPr>
                <w:rFonts w:cs="Arial"/>
                <w:i/>
                <w:sz w:val="20"/>
                <w:szCs w:val="20"/>
              </w:rPr>
              <w:t>§</w:t>
            </w:r>
          </w:p>
        </w:tc>
        <w:tc>
          <w:tcPr>
            <w:tcW w:w="1257" w:type="dxa"/>
          </w:tcPr>
          <w:p w14:paraId="303A7F4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12</w:t>
            </w:r>
          </w:p>
          <w:p w14:paraId="4F30B655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213</w:t>
            </w:r>
          </w:p>
        </w:tc>
        <w:tc>
          <w:tcPr>
            <w:tcW w:w="823" w:type="dxa"/>
          </w:tcPr>
          <w:p w14:paraId="1ACFACEE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</w:t>
            </w:r>
          </w:p>
          <w:p w14:paraId="2C29D5F8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35</w:t>
            </w:r>
          </w:p>
        </w:tc>
      </w:tr>
      <w:tr w:rsidR="00DB4AB2" w:rsidRPr="00562A14" w14:paraId="101B1E27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5E12EE1B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45628B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b/>
                <w:sz w:val="20"/>
                <w:szCs w:val="20"/>
              </w:rPr>
              <w:t>GABARAPL1*</w:t>
            </w:r>
          </w:p>
        </w:tc>
        <w:tc>
          <w:tcPr>
            <w:tcW w:w="10018" w:type="dxa"/>
            <w:gridSpan w:val="6"/>
          </w:tcPr>
          <w:p w14:paraId="5BE23514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B4AB2" w:rsidRPr="00562A14" w14:paraId="6CC5C989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7B60887E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61512B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b/>
                <w:sz w:val="20"/>
                <w:szCs w:val="20"/>
              </w:rPr>
              <w:t>GABARAPL2</w:t>
            </w:r>
          </w:p>
        </w:tc>
        <w:tc>
          <w:tcPr>
            <w:tcW w:w="10018" w:type="dxa"/>
            <w:gridSpan w:val="6"/>
          </w:tcPr>
          <w:p w14:paraId="4D73C127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B4AB2" w:rsidRPr="00562A14" w14:paraId="1FC7FD28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7AD17AD6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625D80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b/>
                <w:sz w:val="20"/>
                <w:szCs w:val="20"/>
              </w:rPr>
              <w:t>ATG9A</w:t>
            </w:r>
          </w:p>
        </w:tc>
        <w:tc>
          <w:tcPr>
            <w:tcW w:w="10018" w:type="dxa"/>
            <w:gridSpan w:val="6"/>
          </w:tcPr>
          <w:p w14:paraId="45A9D7C8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B4AB2" w:rsidRPr="00562A14" w14:paraId="43CB2080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5647B7C7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623BBD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b/>
                <w:sz w:val="20"/>
                <w:szCs w:val="20"/>
              </w:rPr>
              <w:t>ATG9B*</w:t>
            </w:r>
          </w:p>
        </w:tc>
        <w:tc>
          <w:tcPr>
            <w:tcW w:w="10018" w:type="dxa"/>
            <w:gridSpan w:val="6"/>
          </w:tcPr>
          <w:p w14:paraId="0B9A9176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B4AB2" w:rsidRPr="00562A14" w14:paraId="32F7EC0E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62AAB706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3C49E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TG10</w:t>
            </w:r>
          </w:p>
          <w:p w14:paraId="05ED06C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128E50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8E7A30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966EB4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C5D26E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1CA9A48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3190B8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62DC475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7AA5DE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1DE22E3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09136A52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8E26EB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cagagtttTATTaaaaaatta</w:t>
            </w:r>
          </w:p>
          <w:p w14:paraId="31BDE1F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aattttttAATAaaactctgc</w:t>
            </w:r>
          </w:p>
          <w:p w14:paraId="5C92436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ccaggtgctAATTaaaagtaat</w:t>
            </w:r>
          </w:p>
          <w:p w14:paraId="72319B1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ttacttttAATTagcacctgg</w:t>
            </w:r>
          </w:p>
          <w:p w14:paraId="7418A4A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ttaaaagtAATTattttgggt</w:t>
            </w:r>
          </w:p>
          <w:p w14:paraId="7071F4C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cccaaaatAATTacttttaat</w:t>
            </w:r>
          </w:p>
          <w:p w14:paraId="5EC8939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aagtgattaAATTaatctgaat</w:t>
            </w:r>
          </w:p>
          <w:p w14:paraId="4FD205B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ttcagattAATTtaatcactt</w:t>
            </w:r>
          </w:p>
          <w:p w14:paraId="4731B70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tgcagaattCATTaaacattca</w:t>
            </w:r>
          </w:p>
          <w:p w14:paraId="5947BCA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ctgccttaAATTaaaacaaag</w:t>
            </w:r>
          </w:p>
          <w:p w14:paraId="301CE0C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ctttgttttAATTtaaggcaga</w:t>
            </w:r>
          </w:p>
          <w:p w14:paraId="5EE72BA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  <w:p w14:paraId="6582497B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084" w:type="dxa"/>
          </w:tcPr>
          <w:p w14:paraId="5249ED2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24</w:t>
            </w:r>
          </w:p>
          <w:p w14:paraId="791B68C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25</w:t>
            </w:r>
          </w:p>
          <w:p w14:paraId="2B8F66F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31</w:t>
            </w:r>
          </w:p>
          <w:p w14:paraId="376D24D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32</w:t>
            </w:r>
          </w:p>
          <w:p w14:paraId="712BE8A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41</w:t>
            </w:r>
          </w:p>
          <w:p w14:paraId="3C8A567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42</w:t>
            </w:r>
          </w:p>
          <w:p w14:paraId="22240BC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80</w:t>
            </w:r>
          </w:p>
          <w:p w14:paraId="5BE5283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81</w:t>
            </w:r>
          </w:p>
          <w:p w14:paraId="0143912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71</w:t>
            </w:r>
          </w:p>
          <w:p w14:paraId="1825601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16</w:t>
            </w:r>
          </w:p>
          <w:p w14:paraId="6CE405A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17</w:t>
            </w:r>
          </w:p>
          <w:p w14:paraId="02BAD9D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  <w:p w14:paraId="5542CA84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778" w:type="dxa"/>
          </w:tcPr>
          <w:p w14:paraId="7E600E8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7</w:t>
            </w:r>
          </w:p>
          <w:p w14:paraId="461978E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5</w:t>
            </w:r>
          </w:p>
          <w:p w14:paraId="5A4104E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06</w:t>
            </w:r>
          </w:p>
          <w:p w14:paraId="0B66AFF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02</w:t>
            </w:r>
          </w:p>
          <w:p w14:paraId="7D7A907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3</w:t>
            </w:r>
          </w:p>
          <w:p w14:paraId="620431D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5</w:t>
            </w:r>
          </w:p>
          <w:p w14:paraId="55F8E96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7</w:t>
            </w:r>
          </w:p>
          <w:p w14:paraId="4920297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1</w:t>
            </w:r>
          </w:p>
          <w:p w14:paraId="71E42B9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5</w:t>
            </w:r>
          </w:p>
          <w:p w14:paraId="596882B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4</w:t>
            </w:r>
          </w:p>
          <w:p w14:paraId="196B77E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2</w:t>
            </w:r>
          </w:p>
          <w:p w14:paraId="4AE4A9F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  <w:p w14:paraId="41588381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7BB9B67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cagagtttTATTaaaaaatta</w:t>
            </w:r>
          </w:p>
          <w:p w14:paraId="1E9AD65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aattttttAATAaaactctgc</w:t>
            </w:r>
          </w:p>
          <w:p w14:paraId="351CB37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ccaggtgctAATTaaaagtaat</w:t>
            </w:r>
          </w:p>
          <w:p w14:paraId="291DFED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ttacttttAATTagcacctgg</w:t>
            </w:r>
          </w:p>
          <w:p w14:paraId="7EC5C4A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ctaattaaaagTAATtatttt</w:t>
            </w:r>
          </w:p>
          <w:p w14:paraId="04156ED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ttaaaagtAATTattttgggt</w:t>
            </w:r>
          </w:p>
          <w:p w14:paraId="454A0ED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cccaaaatAATTacttttaat</w:t>
            </w:r>
          </w:p>
          <w:p w14:paraId="452814B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aagtgattaAATTaatctgaat</w:t>
            </w:r>
          </w:p>
          <w:p w14:paraId="2DAE81D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ttcagattAATTtaatcactt</w:t>
            </w:r>
          </w:p>
          <w:p w14:paraId="1AB745F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tgaatgtttAATGaattctgca</w:t>
            </w:r>
          </w:p>
          <w:p w14:paraId="04048F3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ctgccttaAATTaaaacaaag</w:t>
            </w:r>
          </w:p>
          <w:p w14:paraId="3DF7137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ctttgttttAATTtaaggcaga</w:t>
            </w:r>
          </w:p>
          <w:p w14:paraId="4AB17D17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tctttatcttAACTaattgggaa</w:t>
            </w:r>
          </w:p>
        </w:tc>
        <w:tc>
          <w:tcPr>
            <w:tcW w:w="1257" w:type="dxa"/>
          </w:tcPr>
          <w:p w14:paraId="1618A73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24</w:t>
            </w:r>
          </w:p>
          <w:p w14:paraId="4AD2890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25</w:t>
            </w:r>
          </w:p>
          <w:p w14:paraId="09DF619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31</w:t>
            </w:r>
          </w:p>
          <w:p w14:paraId="59AF3FA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32</w:t>
            </w:r>
          </w:p>
          <w:p w14:paraId="332A088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37</w:t>
            </w:r>
          </w:p>
          <w:p w14:paraId="6E958CC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41</w:t>
            </w:r>
          </w:p>
          <w:p w14:paraId="7A46FD3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42</w:t>
            </w:r>
          </w:p>
          <w:p w14:paraId="106E280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80</w:t>
            </w:r>
          </w:p>
          <w:p w14:paraId="6D02CC7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81</w:t>
            </w:r>
          </w:p>
          <w:p w14:paraId="1F6BD4D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72</w:t>
            </w:r>
          </w:p>
          <w:p w14:paraId="06D118A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16</w:t>
            </w:r>
          </w:p>
          <w:p w14:paraId="1EAB31E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17</w:t>
            </w:r>
          </w:p>
          <w:p w14:paraId="28A755F2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582</w:t>
            </w:r>
          </w:p>
        </w:tc>
        <w:tc>
          <w:tcPr>
            <w:tcW w:w="823" w:type="dxa"/>
          </w:tcPr>
          <w:p w14:paraId="369900A1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6</w:t>
            </w:r>
          </w:p>
          <w:p w14:paraId="26B9E08E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</w:t>
            </w:r>
          </w:p>
          <w:p w14:paraId="43E866AD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95</w:t>
            </w:r>
          </w:p>
          <w:p w14:paraId="45B7D270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06</w:t>
            </w:r>
          </w:p>
          <w:p w14:paraId="3810F97D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55</w:t>
            </w:r>
          </w:p>
          <w:p w14:paraId="7E401257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3</w:t>
            </w:r>
          </w:p>
          <w:p w14:paraId="7B0C7CF4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89</w:t>
            </w:r>
          </w:p>
          <w:p w14:paraId="29228578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3</w:t>
            </w:r>
          </w:p>
          <w:p w14:paraId="2C670491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5</w:t>
            </w:r>
          </w:p>
          <w:p w14:paraId="0726FC7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</w:t>
            </w:r>
          </w:p>
          <w:p w14:paraId="7DAFB671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3</w:t>
            </w:r>
          </w:p>
          <w:p w14:paraId="58F7181E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5</w:t>
            </w:r>
          </w:p>
          <w:p w14:paraId="1A651589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41</w:t>
            </w:r>
          </w:p>
        </w:tc>
      </w:tr>
      <w:tr w:rsidR="00DB4AB2" w:rsidRPr="00562A14" w14:paraId="7C3DF9FC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 w:val="restart"/>
            <w:tcBorders>
              <w:top w:val="single" w:sz="12" w:space="0" w:color="FFFFFF" w:themeColor="background1"/>
            </w:tcBorders>
            <w:textDirection w:val="btLr"/>
          </w:tcPr>
          <w:p w14:paraId="6C27B345" w14:textId="6EA4EC5C" w:rsidR="00DB4AB2" w:rsidRPr="00562A14" w:rsidRDefault="00DB4AB2" w:rsidP="00D02BCB">
            <w:pPr>
              <w:pStyle w:val="EndNoteBibliography"/>
              <w:spacing w:before="60" w:after="60"/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Autophagy genes</w:t>
            </w:r>
          </w:p>
        </w:tc>
        <w:tc>
          <w:tcPr>
            <w:tcW w:w="1559" w:type="dxa"/>
          </w:tcPr>
          <w:p w14:paraId="4A154445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b/>
                <w:sz w:val="20"/>
                <w:szCs w:val="20"/>
              </w:rPr>
              <w:t>ATG12 *</w:t>
            </w:r>
          </w:p>
        </w:tc>
        <w:tc>
          <w:tcPr>
            <w:tcW w:w="10018" w:type="dxa"/>
            <w:gridSpan w:val="6"/>
          </w:tcPr>
          <w:p w14:paraId="2CE8DB9E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B4AB2" w:rsidRPr="00562A14" w14:paraId="3AF6E16C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70AC4496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D01B1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TG13</w:t>
            </w:r>
          </w:p>
          <w:p w14:paraId="19AB164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5383212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689B89D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203F18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5C5645A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4BBD21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6476B64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93CD05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6D1152B3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C9E869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ttttctttttAATTtaatttagt</w:t>
            </w:r>
          </w:p>
          <w:p w14:paraId="789E993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ctaaattaAATTaaaaagaaa</w:t>
            </w:r>
          </w:p>
          <w:p w14:paraId="7769841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tttaatttAATTtagttttct</w:t>
            </w:r>
          </w:p>
          <w:p w14:paraId="25FD326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gaaaactaAATTaaattaaaa</w:t>
            </w:r>
          </w:p>
          <w:p w14:paraId="7D83A7B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ggaatataAATTaactaatgt</w:t>
            </w:r>
          </w:p>
          <w:p w14:paraId="3EC5A21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cacattagttAATTtatattcct</w:t>
            </w:r>
          </w:p>
          <w:p w14:paraId="3EE9514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gaatggatAATTaaagctcaa</w:t>
            </w:r>
          </w:p>
          <w:p w14:paraId="17E11992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tttgagctttAATTatccattca</w:t>
            </w:r>
          </w:p>
        </w:tc>
        <w:tc>
          <w:tcPr>
            <w:tcW w:w="1084" w:type="dxa"/>
          </w:tcPr>
          <w:p w14:paraId="319EAFA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62</w:t>
            </w:r>
          </w:p>
          <w:p w14:paraId="2FC5B40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63</w:t>
            </w:r>
          </w:p>
          <w:p w14:paraId="4E98048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67</w:t>
            </w:r>
          </w:p>
          <w:p w14:paraId="38F35BC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68</w:t>
            </w:r>
          </w:p>
          <w:p w14:paraId="6B15CBB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89</w:t>
            </w:r>
          </w:p>
          <w:p w14:paraId="3E35428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490</w:t>
            </w:r>
          </w:p>
          <w:p w14:paraId="1C4662C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76</w:t>
            </w:r>
          </w:p>
          <w:p w14:paraId="534934ED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577</w:t>
            </w:r>
          </w:p>
        </w:tc>
        <w:tc>
          <w:tcPr>
            <w:tcW w:w="778" w:type="dxa"/>
          </w:tcPr>
          <w:p w14:paraId="3A805BD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5</w:t>
            </w:r>
          </w:p>
          <w:p w14:paraId="6950F91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72</w:t>
            </w:r>
          </w:p>
          <w:p w14:paraId="6271A07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9</w:t>
            </w:r>
          </w:p>
          <w:p w14:paraId="3C266B7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8</w:t>
            </w:r>
          </w:p>
          <w:p w14:paraId="28F4C94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3</w:t>
            </w:r>
          </w:p>
          <w:p w14:paraId="51DBADD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57</w:t>
            </w:r>
          </w:p>
          <w:p w14:paraId="73A82E1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84</w:t>
            </w:r>
          </w:p>
          <w:p w14:paraId="15FE5D7D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85</w:t>
            </w:r>
          </w:p>
        </w:tc>
        <w:tc>
          <w:tcPr>
            <w:tcW w:w="3099" w:type="dxa"/>
          </w:tcPr>
          <w:p w14:paraId="5A55528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ttttctttttAATTtaatttagt</w:t>
            </w:r>
          </w:p>
          <w:p w14:paraId="164D231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ctaaattaAATTaaaaagaaa</w:t>
            </w:r>
          </w:p>
          <w:p w14:paraId="2848462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tttaatttAATTtagttttct</w:t>
            </w:r>
          </w:p>
          <w:p w14:paraId="77B9333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gaaaactaAATTaaattaaaa</w:t>
            </w:r>
          </w:p>
          <w:p w14:paraId="16EEC36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ggaatataAATTaactaatgt</w:t>
            </w:r>
          </w:p>
          <w:p w14:paraId="60CA70E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cacattagttAATTtatattcct</w:t>
            </w:r>
          </w:p>
          <w:p w14:paraId="515B044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tataaattAACTaatgtgtgt</w:t>
            </w:r>
          </w:p>
          <w:p w14:paraId="2BBFB28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cacacattAGTTaatttatat</w:t>
            </w:r>
          </w:p>
          <w:p w14:paraId="7431526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gaatggatAATTaaagctcaa</w:t>
            </w:r>
          </w:p>
          <w:p w14:paraId="23339722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tttgagctttAATTatccattca</w:t>
            </w:r>
          </w:p>
        </w:tc>
        <w:tc>
          <w:tcPr>
            <w:tcW w:w="1257" w:type="dxa"/>
          </w:tcPr>
          <w:p w14:paraId="0D39B91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62</w:t>
            </w:r>
          </w:p>
          <w:p w14:paraId="7A7F452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63</w:t>
            </w:r>
          </w:p>
          <w:p w14:paraId="7F8BFAA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67</w:t>
            </w:r>
          </w:p>
          <w:p w14:paraId="381B8F4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68</w:t>
            </w:r>
          </w:p>
          <w:p w14:paraId="1454F3C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89</w:t>
            </w:r>
          </w:p>
          <w:p w14:paraId="1A18263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490</w:t>
            </w:r>
          </w:p>
          <w:p w14:paraId="2B7E72B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93</w:t>
            </w:r>
          </w:p>
          <w:p w14:paraId="2D04419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94</w:t>
            </w:r>
          </w:p>
          <w:p w14:paraId="1755B0B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76</w:t>
            </w:r>
          </w:p>
          <w:p w14:paraId="4D689141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577</w:t>
            </w:r>
          </w:p>
        </w:tc>
        <w:tc>
          <w:tcPr>
            <w:tcW w:w="823" w:type="dxa"/>
          </w:tcPr>
          <w:p w14:paraId="3F99365E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65</w:t>
            </w:r>
          </w:p>
          <w:p w14:paraId="73C7801F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2</w:t>
            </w:r>
          </w:p>
          <w:p w14:paraId="478B2C8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4</w:t>
            </w:r>
          </w:p>
          <w:p w14:paraId="41374BD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1</w:t>
            </w:r>
          </w:p>
          <w:p w14:paraId="016493E8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1</w:t>
            </w:r>
          </w:p>
          <w:p w14:paraId="0A8ACBE1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5</w:t>
            </w:r>
          </w:p>
          <w:p w14:paraId="09BC2ABE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5</w:t>
            </w:r>
          </w:p>
          <w:p w14:paraId="12C07C40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6</w:t>
            </w:r>
          </w:p>
          <w:p w14:paraId="7D6B6E70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7</w:t>
            </w:r>
          </w:p>
          <w:p w14:paraId="1D78B650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87</w:t>
            </w:r>
          </w:p>
        </w:tc>
      </w:tr>
      <w:tr w:rsidR="00DB4AB2" w:rsidRPr="00562A14" w14:paraId="4D0E43A0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2C32B537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5ED5A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TG14</w:t>
            </w:r>
          </w:p>
          <w:p w14:paraId="41380765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D80745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acatttttAATTacttctgtt</w:t>
            </w:r>
          </w:p>
          <w:p w14:paraId="63FC5F2F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gaacagaagtAATTaaaaatgtt</w:t>
            </w:r>
          </w:p>
        </w:tc>
        <w:tc>
          <w:tcPr>
            <w:tcW w:w="1084" w:type="dxa"/>
          </w:tcPr>
          <w:p w14:paraId="63DC7AA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69</w:t>
            </w:r>
          </w:p>
          <w:p w14:paraId="1C59ED5A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470</w:t>
            </w:r>
          </w:p>
        </w:tc>
        <w:tc>
          <w:tcPr>
            <w:tcW w:w="778" w:type="dxa"/>
          </w:tcPr>
          <w:p w14:paraId="40F34E4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92</w:t>
            </w:r>
          </w:p>
          <w:p w14:paraId="510E65DD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931</w:t>
            </w:r>
          </w:p>
        </w:tc>
        <w:tc>
          <w:tcPr>
            <w:tcW w:w="3099" w:type="dxa"/>
          </w:tcPr>
          <w:p w14:paraId="30669CF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acatttttAATTacttctgtt</w:t>
            </w:r>
          </w:p>
          <w:p w14:paraId="6BA1573F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gaacagaagtAATTaaaaatgtt</w:t>
            </w:r>
          </w:p>
        </w:tc>
        <w:tc>
          <w:tcPr>
            <w:tcW w:w="1257" w:type="dxa"/>
          </w:tcPr>
          <w:p w14:paraId="279CF4B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69</w:t>
            </w:r>
          </w:p>
          <w:p w14:paraId="4B64C874" w14:textId="77777777" w:rsidR="00DB4AB2" w:rsidRPr="00562A14" w:rsidRDefault="00DB4AB2" w:rsidP="00586DCC">
            <w:pPr>
              <w:pStyle w:val="EndNoteBibliography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-470</w:t>
            </w:r>
          </w:p>
        </w:tc>
        <w:tc>
          <w:tcPr>
            <w:tcW w:w="823" w:type="dxa"/>
          </w:tcPr>
          <w:p w14:paraId="746AD7E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5</w:t>
            </w:r>
          </w:p>
          <w:p w14:paraId="41EA1AAD" w14:textId="77777777" w:rsidR="00DB4AB2" w:rsidRPr="00562A14" w:rsidRDefault="00DB4AB2" w:rsidP="00586DCC">
            <w:pPr>
              <w:pStyle w:val="EndNoteBibliography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0.921</w:t>
            </w:r>
          </w:p>
        </w:tc>
      </w:tr>
      <w:tr w:rsidR="00DB4AB2" w:rsidRPr="00562A14" w14:paraId="1A3CEA00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374536BB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51631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TG16L1</w:t>
            </w:r>
          </w:p>
          <w:p w14:paraId="4E5394A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77A3A6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271F980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acttgactgAATTaaatgttaa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0217FBE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ctaaaaagtAATTagatatgtc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6D2822C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gacatatctAATTactttttag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</w:tc>
        <w:tc>
          <w:tcPr>
            <w:tcW w:w="1084" w:type="dxa"/>
          </w:tcPr>
          <w:p w14:paraId="37CA7C1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82</w:t>
            </w:r>
          </w:p>
          <w:p w14:paraId="6E085D3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46</w:t>
            </w:r>
          </w:p>
          <w:p w14:paraId="51EE054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47</w:t>
            </w:r>
          </w:p>
        </w:tc>
        <w:tc>
          <w:tcPr>
            <w:tcW w:w="778" w:type="dxa"/>
          </w:tcPr>
          <w:p w14:paraId="334CD15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1</w:t>
            </w:r>
          </w:p>
          <w:p w14:paraId="250846C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867</w:t>
            </w:r>
          </w:p>
          <w:p w14:paraId="498F4AE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2</w:t>
            </w:r>
          </w:p>
        </w:tc>
        <w:tc>
          <w:tcPr>
            <w:tcW w:w="3099" w:type="dxa"/>
          </w:tcPr>
          <w:p w14:paraId="193881B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gttaacatttAATTcagtcaagt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27D60DF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ctaaaaagtAATTagatatgtc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59E3BD6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gacatatctAATTactttttag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</w:tc>
        <w:tc>
          <w:tcPr>
            <w:tcW w:w="1257" w:type="dxa"/>
          </w:tcPr>
          <w:p w14:paraId="10E653D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83</w:t>
            </w:r>
          </w:p>
          <w:p w14:paraId="6F2A374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46</w:t>
            </w:r>
          </w:p>
          <w:p w14:paraId="41970A5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47</w:t>
            </w:r>
          </w:p>
        </w:tc>
        <w:tc>
          <w:tcPr>
            <w:tcW w:w="823" w:type="dxa"/>
          </w:tcPr>
          <w:p w14:paraId="5A746EF7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2</w:t>
            </w:r>
          </w:p>
          <w:p w14:paraId="3FD1DEE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5</w:t>
            </w:r>
          </w:p>
          <w:p w14:paraId="7160662E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5</w:t>
            </w:r>
          </w:p>
        </w:tc>
      </w:tr>
      <w:tr w:rsidR="00DB4AB2" w:rsidRPr="00562A14" w14:paraId="3F4EA8E7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2DE9BC12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E0CF9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TG16L2</w:t>
            </w:r>
          </w:p>
        </w:tc>
        <w:tc>
          <w:tcPr>
            <w:tcW w:w="10018" w:type="dxa"/>
            <w:gridSpan w:val="6"/>
          </w:tcPr>
          <w:p w14:paraId="1D89820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4AB2" w:rsidRPr="00562A14" w14:paraId="58D90D9F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47B275A4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57F89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TG17</w:t>
            </w:r>
          </w:p>
          <w:p w14:paraId="5DE93EF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5820FF0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04E4174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tccgagttAATTagtagacat</w:t>
            </w:r>
          </w:p>
          <w:p w14:paraId="3D5D6B3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tgtctactAATTaactcggaa</w:t>
            </w:r>
          </w:p>
          <w:p w14:paraId="43E7CD5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taaagctgAATTaaacaaagt</w:t>
            </w:r>
          </w:p>
        </w:tc>
        <w:tc>
          <w:tcPr>
            <w:tcW w:w="1084" w:type="dxa"/>
          </w:tcPr>
          <w:p w14:paraId="2EBD55B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31</w:t>
            </w:r>
          </w:p>
          <w:p w14:paraId="308D9EB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31</w:t>
            </w:r>
          </w:p>
          <w:p w14:paraId="440F123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72</w:t>
            </w:r>
          </w:p>
        </w:tc>
        <w:tc>
          <w:tcPr>
            <w:tcW w:w="778" w:type="dxa"/>
          </w:tcPr>
          <w:p w14:paraId="113AE79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08</w:t>
            </w:r>
          </w:p>
          <w:p w14:paraId="1BD2EE9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85</w:t>
            </w:r>
          </w:p>
          <w:p w14:paraId="0616BCF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5</w:t>
            </w:r>
          </w:p>
        </w:tc>
        <w:tc>
          <w:tcPr>
            <w:tcW w:w="3099" w:type="dxa"/>
          </w:tcPr>
          <w:p w14:paraId="315C217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tccgagttAATTagtagacat</w:t>
            </w:r>
          </w:p>
          <w:p w14:paraId="367D25A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tgtctactAATTaactcggaa</w:t>
            </w:r>
          </w:p>
          <w:p w14:paraId="7A1B4E5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actttgtttAATTcagctttaa</w:t>
            </w:r>
          </w:p>
        </w:tc>
        <w:tc>
          <w:tcPr>
            <w:tcW w:w="1257" w:type="dxa"/>
          </w:tcPr>
          <w:p w14:paraId="0498458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31</w:t>
            </w:r>
          </w:p>
          <w:p w14:paraId="60B1210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32</w:t>
            </w:r>
          </w:p>
          <w:p w14:paraId="064D6F4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73</w:t>
            </w:r>
          </w:p>
        </w:tc>
        <w:tc>
          <w:tcPr>
            <w:tcW w:w="823" w:type="dxa"/>
          </w:tcPr>
          <w:p w14:paraId="63B2A6D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93</w:t>
            </w:r>
          </w:p>
          <w:p w14:paraId="57B6B0B0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04</w:t>
            </w:r>
          </w:p>
          <w:p w14:paraId="16A5271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3</w:t>
            </w:r>
          </w:p>
        </w:tc>
      </w:tr>
      <w:tr w:rsidR="00DB4AB2" w:rsidRPr="00562A14" w14:paraId="5CD25D9A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19EC610F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543D3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WIPI1</w:t>
            </w:r>
          </w:p>
        </w:tc>
        <w:tc>
          <w:tcPr>
            <w:tcW w:w="10018" w:type="dxa"/>
            <w:gridSpan w:val="6"/>
          </w:tcPr>
          <w:p w14:paraId="66BC31E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4AB2" w:rsidRPr="00562A14" w14:paraId="1E2D0D28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0D5DC71F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ACB27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WIPI2</w:t>
            </w:r>
          </w:p>
          <w:p w14:paraId="3948A1D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27621B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8F8CE3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7C0CC2B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catctttttAATAaatatgtgt</w:t>
            </w:r>
          </w:p>
          <w:p w14:paraId="1095D38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cacatattTATTaaaaagatg</w:t>
            </w:r>
          </w:p>
          <w:p w14:paraId="5EE1743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tgtgtcttAATTaagggagcc</w:t>
            </w:r>
          </w:p>
          <w:p w14:paraId="0A33E0A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ggctcccttAATTaagacacaa</w:t>
            </w:r>
          </w:p>
        </w:tc>
        <w:tc>
          <w:tcPr>
            <w:tcW w:w="1084" w:type="dxa"/>
          </w:tcPr>
          <w:p w14:paraId="033D765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68</w:t>
            </w:r>
          </w:p>
          <w:p w14:paraId="67F229D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69</w:t>
            </w:r>
          </w:p>
          <w:p w14:paraId="503B2FF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07</w:t>
            </w:r>
          </w:p>
          <w:p w14:paraId="09AAE21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08</w:t>
            </w:r>
          </w:p>
        </w:tc>
        <w:tc>
          <w:tcPr>
            <w:tcW w:w="778" w:type="dxa"/>
          </w:tcPr>
          <w:p w14:paraId="7BAFF59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2</w:t>
            </w:r>
          </w:p>
          <w:p w14:paraId="286D003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7</w:t>
            </w:r>
          </w:p>
          <w:p w14:paraId="78AE028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6</w:t>
            </w:r>
          </w:p>
          <w:p w14:paraId="46A449B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46</w:t>
            </w:r>
          </w:p>
        </w:tc>
        <w:tc>
          <w:tcPr>
            <w:tcW w:w="3099" w:type="dxa"/>
          </w:tcPr>
          <w:p w14:paraId="27ABD1F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catctttttAATAaatatgtgt</w:t>
            </w:r>
          </w:p>
          <w:p w14:paraId="05A288D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cacatattTATTaaaaagatg</w:t>
            </w:r>
          </w:p>
          <w:p w14:paraId="4769262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tgtgtcttAATTaagggagcc</w:t>
            </w:r>
          </w:p>
          <w:p w14:paraId="27E8A16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ggctcccttAATTaagacacaa</w:t>
            </w:r>
          </w:p>
        </w:tc>
        <w:tc>
          <w:tcPr>
            <w:tcW w:w="1257" w:type="dxa"/>
          </w:tcPr>
          <w:p w14:paraId="22847EA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68</w:t>
            </w:r>
          </w:p>
          <w:p w14:paraId="4FFA9F4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69</w:t>
            </w:r>
          </w:p>
          <w:p w14:paraId="5CBD813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07</w:t>
            </w:r>
          </w:p>
          <w:p w14:paraId="6D13290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08</w:t>
            </w:r>
          </w:p>
        </w:tc>
        <w:tc>
          <w:tcPr>
            <w:tcW w:w="823" w:type="dxa"/>
          </w:tcPr>
          <w:p w14:paraId="131A73D3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4</w:t>
            </w:r>
          </w:p>
          <w:p w14:paraId="78DA1D9F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1</w:t>
            </w:r>
          </w:p>
          <w:p w14:paraId="62AF50E6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4</w:t>
            </w:r>
          </w:p>
          <w:p w14:paraId="7ABF765F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4</w:t>
            </w:r>
          </w:p>
        </w:tc>
      </w:tr>
      <w:tr w:rsidR="00DB4AB2" w:rsidRPr="00562A14" w14:paraId="1A2719B8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415E67B6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DBD831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TG101</w:t>
            </w:r>
          </w:p>
        </w:tc>
        <w:tc>
          <w:tcPr>
            <w:tcW w:w="10018" w:type="dxa"/>
            <w:gridSpan w:val="6"/>
          </w:tcPr>
          <w:p w14:paraId="4A5AD84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4AB2" w:rsidRPr="00562A14" w14:paraId="6C478443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69127518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22FDF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mTOR</w:t>
            </w:r>
          </w:p>
          <w:p w14:paraId="4D7614A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602D9F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670419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4B909FB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agagaatctAATTaaaaacatt</w:t>
            </w:r>
          </w:p>
          <w:p w14:paraId="064CC88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AB6166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09</w:t>
            </w:r>
          </w:p>
          <w:p w14:paraId="4687013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14:paraId="4446FFA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8</w:t>
            </w:r>
          </w:p>
          <w:p w14:paraId="72CADE5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6BBFC72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tgtttttAATTagattctct</w:t>
            </w:r>
          </w:p>
          <w:p w14:paraId="37481B9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ctctacaaaaaaTAATtagcca</w:t>
            </w:r>
          </w:p>
          <w:p w14:paraId="6456D2B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ctgctgtagaaTAATaatctc</w:t>
            </w:r>
          </w:p>
          <w:p w14:paraId="71DE50B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tcattgtttAATGaatctaggc</w:t>
            </w:r>
          </w:p>
        </w:tc>
        <w:tc>
          <w:tcPr>
            <w:tcW w:w="1257" w:type="dxa"/>
          </w:tcPr>
          <w:p w14:paraId="78CAF94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10</w:t>
            </w:r>
          </w:p>
          <w:p w14:paraId="1DC93A2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78</w:t>
            </w:r>
          </w:p>
          <w:p w14:paraId="4BC9010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92</w:t>
            </w:r>
          </w:p>
          <w:p w14:paraId="7938292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834</w:t>
            </w:r>
          </w:p>
        </w:tc>
        <w:tc>
          <w:tcPr>
            <w:tcW w:w="823" w:type="dxa"/>
          </w:tcPr>
          <w:p w14:paraId="7A8E9F71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3</w:t>
            </w:r>
          </w:p>
          <w:p w14:paraId="4C87A4C4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61</w:t>
            </w:r>
          </w:p>
          <w:p w14:paraId="0AC8D0A4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8</w:t>
            </w:r>
          </w:p>
          <w:p w14:paraId="54F8EA76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2</w:t>
            </w:r>
          </w:p>
        </w:tc>
      </w:tr>
      <w:tr w:rsidR="00DB4AB2" w:rsidRPr="00562A14" w14:paraId="7CB089B4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 w:val="restart"/>
            <w:textDirection w:val="btLr"/>
          </w:tcPr>
          <w:p w14:paraId="0EA9DE8D" w14:textId="77777777" w:rsidR="00DB4AB2" w:rsidRPr="00562A14" w:rsidRDefault="00DB4AB2" w:rsidP="00586DCC">
            <w:pPr>
              <w:pStyle w:val="EndNoteBibliography"/>
              <w:spacing w:before="60" w:after="60"/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Autophagy genes</w:t>
            </w:r>
          </w:p>
        </w:tc>
        <w:tc>
          <w:tcPr>
            <w:tcW w:w="1559" w:type="dxa"/>
          </w:tcPr>
          <w:p w14:paraId="25CB836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MBRA1</w:t>
            </w:r>
          </w:p>
          <w:p w14:paraId="0B7C67B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EA305B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0F1FD09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529316A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6FD851D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58C985A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618D63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1DFF76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823971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18692C2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gaaggggattAATGaagagccac</w:t>
            </w:r>
          </w:p>
        </w:tc>
        <w:tc>
          <w:tcPr>
            <w:tcW w:w="1084" w:type="dxa"/>
          </w:tcPr>
          <w:p w14:paraId="15D0586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69</w:t>
            </w:r>
          </w:p>
        </w:tc>
        <w:tc>
          <w:tcPr>
            <w:tcW w:w="778" w:type="dxa"/>
          </w:tcPr>
          <w:p w14:paraId="74DBEE4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3</w:t>
            </w:r>
          </w:p>
        </w:tc>
        <w:tc>
          <w:tcPr>
            <w:tcW w:w="3099" w:type="dxa"/>
          </w:tcPr>
          <w:p w14:paraId="345241D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gtggctcttCATTaatcccctt</w:t>
            </w:r>
          </w:p>
          <w:p w14:paraId="52B39EC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tgaggttAACTaatttgctc</w:t>
            </w:r>
          </w:p>
          <w:p w14:paraId="4FE0214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gaacttaaagtaTAATaataaa</w:t>
            </w:r>
          </w:p>
          <w:p w14:paraId="646A3FF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cttaaagtataaTAATaaaata</w:t>
            </w:r>
          </w:p>
          <w:p w14:paraId="5B25D5E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ttatatataaaTAATaaaata</w:t>
            </w:r>
          </w:p>
          <w:p w14:paraId="558AF41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atttatataaaTAATaaaata</w:t>
            </w:r>
          </w:p>
          <w:p w14:paraId="4EC266D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ttatatataaaTAATaaaata</w:t>
            </w:r>
          </w:p>
          <w:p w14:paraId="12F08CE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ttatatataaaTAATaaaaca</w:t>
            </w:r>
          </w:p>
          <w:p w14:paraId="3159DC8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tattatatataaaTAATaaaata</w:t>
            </w:r>
          </w:p>
          <w:p w14:paraId="5F6EB8E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ttatatataaaTAATaaaata</w:t>
            </w:r>
          </w:p>
        </w:tc>
        <w:tc>
          <w:tcPr>
            <w:tcW w:w="1257" w:type="dxa"/>
          </w:tcPr>
          <w:p w14:paraId="35B8722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570</w:t>
            </w:r>
          </w:p>
          <w:p w14:paraId="7FFFFBC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46</w:t>
            </w:r>
          </w:p>
          <w:p w14:paraId="1A6B420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77</w:t>
            </w:r>
          </w:p>
          <w:p w14:paraId="1FD0277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80</w:t>
            </w:r>
          </w:p>
          <w:p w14:paraId="0F86A07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28</w:t>
            </w:r>
          </w:p>
          <w:p w14:paraId="3AC639A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52</w:t>
            </w:r>
          </w:p>
          <w:p w14:paraId="619EF91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78</w:t>
            </w:r>
          </w:p>
          <w:p w14:paraId="2AC6A20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11</w:t>
            </w:r>
          </w:p>
          <w:p w14:paraId="2142A2A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234</w:t>
            </w:r>
          </w:p>
          <w:p w14:paraId="1466149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69</w:t>
            </w:r>
          </w:p>
        </w:tc>
        <w:tc>
          <w:tcPr>
            <w:tcW w:w="823" w:type="dxa"/>
          </w:tcPr>
          <w:p w14:paraId="2B31BD3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32</w:t>
            </w:r>
          </w:p>
          <w:p w14:paraId="2E352D04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1</w:t>
            </w:r>
          </w:p>
          <w:p w14:paraId="490CCF37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1</w:t>
            </w:r>
          </w:p>
          <w:p w14:paraId="0B7645E1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9</w:t>
            </w:r>
          </w:p>
          <w:p w14:paraId="5363747F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9</w:t>
            </w:r>
          </w:p>
          <w:p w14:paraId="297908F9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9</w:t>
            </w:r>
          </w:p>
          <w:p w14:paraId="235A145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9</w:t>
            </w:r>
          </w:p>
          <w:p w14:paraId="51CA5BC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4</w:t>
            </w:r>
          </w:p>
          <w:p w14:paraId="5B303198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929</w:t>
            </w:r>
          </w:p>
          <w:p w14:paraId="62EB6C8F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9</w:t>
            </w:r>
          </w:p>
        </w:tc>
      </w:tr>
      <w:tr w:rsidR="00DB4AB2" w:rsidRPr="00562A14" w14:paraId="654773F8" w14:textId="77777777" w:rsidTr="00586DCC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1B9FC3D7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28D5E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CALCOCO1</w:t>
            </w:r>
          </w:p>
        </w:tc>
        <w:tc>
          <w:tcPr>
            <w:tcW w:w="4839" w:type="dxa"/>
            <w:gridSpan w:val="3"/>
          </w:tcPr>
          <w:p w14:paraId="48A33E6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399F0CA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gtggcttaaatTAATtaggat</w:t>
            </w:r>
          </w:p>
          <w:p w14:paraId="25B544D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gacagataacaaTAATaacgat</w:t>
            </w:r>
          </w:p>
        </w:tc>
        <w:tc>
          <w:tcPr>
            <w:tcW w:w="1257" w:type="dxa"/>
          </w:tcPr>
          <w:p w14:paraId="361E2A8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78</w:t>
            </w:r>
          </w:p>
          <w:p w14:paraId="3E52F2C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917</w:t>
            </w:r>
          </w:p>
        </w:tc>
        <w:tc>
          <w:tcPr>
            <w:tcW w:w="823" w:type="dxa"/>
          </w:tcPr>
          <w:p w14:paraId="0F39C0A6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7</w:t>
            </w:r>
          </w:p>
          <w:p w14:paraId="35A064C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58</w:t>
            </w:r>
          </w:p>
        </w:tc>
      </w:tr>
      <w:tr w:rsidR="00DB4AB2" w:rsidRPr="00562A14" w14:paraId="6BBA43E7" w14:textId="77777777" w:rsidTr="00586DCC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0138E217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463C8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PIK3C3*</w:t>
            </w:r>
          </w:p>
        </w:tc>
        <w:tc>
          <w:tcPr>
            <w:tcW w:w="2977" w:type="dxa"/>
          </w:tcPr>
          <w:p w14:paraId="678D25B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084" w:type="dxa"/>
          </w:tcPr>
          <w:p w14:paraId="2CEDC47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14:paraId="3896C5E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0B33CD8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tggccatgAATTaatgcataa</w:t>
            </w:r>
          </w:p>
          <w:p w14:paraId="5D60388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ctccaagtgAATTaagtttcct</w:t>
            </w:r>
          </w:p>
          <w:p w14:paraId="4F65DC1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ggaaacttAATTcacttggag</w:t>
            </w:r>
          </w:p>
        </w:tc>
        <w:tc>
          <w:tcPr>
            <w:tcW w:w="1257" w:type="dxa"/>
          </w:tcPr>
          <w:p w14:paraId="11B8ABD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04</w:t>
            </w:r>
          </w:p>
          <w:p w14:paraId="74A5BA0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1</w:t>
            </w:r>
          </w:p>
          <w:p w14:paraId="14DFD8E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2</w:t>
            </w:r>
          </w:p>
        </w:tc>
        <w:tc>
          <w:tcPr>
            <w:tcW w:w="823" w:type="dxa"/>
          </w:tcPr>
          <w:p w14:paraId="6A9198CB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4</w:t>
            </w:r>
          </w:p>
          <w:p w14:paraId="6E9F9363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</w:t>
            </w:r>
          </w:p>
          <w:p w14:paraId="7AE62F87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5</w:t>
            </w:r>
          </w:p>
        </w:tc>
      </w:tr>
      <w:tr w:rsidR="00DB4AB2" w:rsidRPr="00562A14" w14:paraId="105EDD9B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63CBEA7B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EF4A6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PIK3R4</w:t>
            </w:r>
          </w:p>
          <w:p w14:paraId="1705089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7282A4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1AEBBFD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612A615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1E5D53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5932AF0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08714A8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D45E71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DBFAF27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3DAF5BC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ctgtcaattAAATaaaaaaaaa</w:t>
            </w:r>
          </w:p>
          <w:p w14:paraId="0B61082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ttttatttAATTgacagtttg</w:t>
            </w:r>
          </w:p>
          <w:p w14:paraId="2482D41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caaactgtcAATTaaataaaaa</w:t>
            </w:r>
          </w:p>
          <w:p w14:paraId="4A0ECC2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gattatatAATTacagtctga</w:t>
            </w:r>
          </w:p>
          <w:p w14:paraId="34BB83B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cagactgtAATTatataatct</w:t>
            </w:r>
          </w:p>
          <w:p w14:paraId="18B89AC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gatagaatgAATTaatatatgt</w:t>
            </w:r>
          </w:p>
          <w:p w14:paraId="7D16D74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acatatattAATTcattctatc</w:t>
            </w:r>
          </w:p>
          <w:p w14:paraId="704E8D5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aaattttAATTactgtgtta</w:t>
            </w:r>
          </w:p>
          <w:p w14:paraId="10916A3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aacacagtAATTaaaattttt</w:t>
            </w:r>
          </w:p>
        </w:tc>
        <w:tc>
          <w:tcPr>
            <w:tcW w:w="1084" w:type="dxa"/>
          </w:tcPr>
          <w:p w14:paraId="35A4CCE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31</w:t>
            </w:r>
          </w:p>
          <w:p w14:paraId="0E5646C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34</w:t>
            </w:r>
          </w:p>
          <w:p w14:paraId="1EE5763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35</w:t>
            </w:r>
          </w:p>
          <w:p w14:paraId="63F3F6F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34</w:t>
            </w:r>
          </w:p>
          <w:p w14:paraId="215722C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35</w:t>
            </w:r>
          </w:p>
          <w:p w14:paraId="26DED29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81</w:t>
            </w:r>
          </w:p>
          <w:p w14:paraId="4D42971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82</w:t>
            </w:r>
          </w:p>
          <w:p w14:paraId="0EAB473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04</w:t>
            </w:r>
          </w:p>
          <w:p w14:paraId="5BD6E39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05</w:t>
            </w:r>
          </w:p>
        </w:tc>
        <w:tc>
          <w:tcPr>
            <w:tcW w:w="778" w:type="dxa"/>
          </w:tcPr>
          <w:p w14:paraId="5DE6DC7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</w:t>
            </w:r>
          </w:p>
          <w:p w14:paraId="7CA3D62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1</w:t>
            </w:r>
          </w:p>
          <w:p w14:paraId="345BA71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1</w:t>
            </w:r>
          </w:p>
          <w:p w14:paraId="3B258F7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4</w:t>
            </w:r>
          </w:p>
          <w:p w14:paraId="2AFEBDD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3</w:t>
            </w:r>
          </w:p>
          <w:p w14:paraId="09C5147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1</w:t>
            </w:r>
          </w:p>
          <w:p w14:paraId="68AE86F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8</w:t>
            </w:r>
          </w:p>
          <w:p w14:paraId="0A7BE5D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85</w:t>
            </w:r>
          </w:p>
          <w:p w14:paraId="4E2CCFC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9</w:t>
            </w:r>
          </w:p>
        </w:tc>
        <w:tc>
          <w:tcPr>
            <w:tcW w:w="3099" w:type="dxa"/>
          </w:tcPr>
          <w:p w14:paraId="282BF65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agaaagaaaagTAATaaattg</w:t>
            </w:r>
          </w:p>
          <w:p w14:paraId="399704E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acaaataaaatTAATaagaaa</w:t>
            </w:r>
          </w:p>
          <w:p w14:paraId="71A512A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ttttttttATTTaattgacag</w:t>
            </w:r>
          </w:p>
          <w:p w14:paraId="64CA461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ttttatttAATTgacagtttg</w:t>
            </w:r>
          </w:p>
          <w:p w14:paraId="3EF0F3F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caaactgtcAATTaaataaaaa</w:t>
            </w:r>
          </w:p>
          <w:p w14:paraId="3CCD443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gattatatAATTacagtctga</w:t>
            </w:r>
          </w:p>
          <w:p w14:paraId="29BEF63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gatagaatgAATTaatatatgt</w:t>
            </w:r>
          </w:p>
          <w:p w14:paraId="1DF8FFC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acatatattAATTcattctatc</w:t>
            </w:r>
          </w:p>
          <w:p w14:paraId="7478BCD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gtttaagaaaTAATaaaatt</w:t>
            </w:r>
          </w:p>
          <w:p w14:paraId="56F2997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aaattttAATTactgtgtta</w:t>
            </w:r>
          </w:p>
          <w:p w14:paraId="33F65E2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aacacagtAATTaaaattttt</w:t>
            </w:r>
          </w:p>
        </w:tc>
        <w:tc>
          <w:tcPr>
            <w:tcW w:w="1257" w:type="dxa"/>
          </w:tcPr>
          <w:p w14:paraId="0D868B3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69</w:t>
            </w:r>
          </w:p>
          <w:p w14:paraId="7D973AF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18</w:t>
            </w:r>
          </w:p>
          <w:p w14:paraId="2DBDA68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30</w:t>
            </w:r>
          </w:p>
          <w:p w14:paraId="5FA9E3C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34</w:t>
            </w:r>
          </w:p>
          <w:p w14:paraId="1395251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35</w:t>
            </w:r>
          </w:p>
          <w:p w14:paraId="5BBD83C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34</w:t>
            </w:r>
          </w:p>
          <w:p w14:paraId="1074622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81</w:t>
            </w:r>
          </w:p>
          <w:p w14:paraId="5BE5256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82</w:t>
            </w:r>
          </w:p>
          <w:p w14:paraId="00D836E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49</w:t>
            </w:r>
          </w:p>
          <w:p w14:paraId="01BF4A5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04</w:t>
            </w:r>
          </w:p>
          <w:p w14:paraId="22946A5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05</w:t>
            </w:r>
          </w:p>
        </w:tc>
        <w:tc>
          <w:tcPr>
            <w:tcW w:w="823" w:type="dxa"/>
          </w:tcPr>
          <w:p w14:paraId="32C146F1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</w:t>
            </w:r>
          </w:p>
          <w:p w14:paraId="3BCB4BE1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47</w:t>
            </w:r>
          </w:p>
          <w:p w14:paraId="012ABB0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4</w:t>
            </w:r>
          </w:p>
          <w:p w14:paraId="5F562494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9</w:t>
            </w:r>
          </w:p>
          <w:p w14:paraId="06C6399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6</w:t>
            </w:r>
          </w:p>
          <w:p w14:paraId="7D9BB2B6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4</w:t>
            </w:r>
          </w:p>
          <w:p w14:paraId="5923E90D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2</w:t>
            </w:r>
          </w:p>
          <w:p w14:paraId="51B07828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8</w:t>
            </w:r>
          </w:p>
          <w:p w14:paraId="79FE679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9</w:t>
            </w:r>
          </w:p>
          <w:p w14:paraId="2FD96D51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6</w:t>
            </w:r>
          </w:p>
          <w:p w14:paraId="4343855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1</w:t>
            </w:r>
          </w:p>
        </w:tc>
      </w:tr>
      <w:tr w:rsidR="00DB4AB2" w:rsidRPr="00562A14" w14:paraId="1A84DDC9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226840FA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917D1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LC3A</w:t>
            </w:r>
          </w:p>
          <w:p w14:paraId="2C7936D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138F11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408651F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cttaggcctAATTaactgaagt</w:t>
            </w:r>
          </w:p>
          <w:p w14:paraId="7C03D45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cttcagttAATTaggcctaag</w:t>
            </w:r>
          </w:p>
          <w:p w14:paraId="39F6C6E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cccccagctAATTattgtattt</w:t>
            </w:r>
          </w:p>
        </w:tc>
        <w:tc>
          <w:tcPr>
            <w:tcW w:w="1084" w:type="dxa"/>
          </w:tcPr>
          <w:p w14:paraId="4B38908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12</w:t>
            </w:r>
          </w:p>
          <w:p w14:paraId="540CC53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13</w:t>
            </w:r>
          </w:p>
          <w:p w14:paraId="08F6775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69</w:t>
            </w:r>
          </w:p>
        </w:tc>
        <w:tc>
          <w:tcPr>
            <w:tcW w:w="778" w:type="dxa"/>
          </w:tcPr>
          <w:p w14:paraId="724E275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7</w:t>
            </w:r>
          </w:p>
          <w:p w14:paraId="3B4723E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75</w:t>
            </w:r>
          </w:p>
          <w:p w14:paraId="3339D1F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4</w:t>
            </w:r>
          </w:p>
        </w:tc>
        <w:tc>
          <w:tcPr>
            <w:tcW w:w="3099" w:type="dxa"/>
          </w:tcPr>
          <w:p w14:paraId="4C38407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cttaggcctAATTaactgaagt</w:t>
            </w:r>
          </w:p>
          <w:p w14:paraId="250E630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cttcagttAATTaggcctaag</w:t>
            </w:r>
          </w:p>
          <w:p w14:paraId="33FB0F0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ctaaaaatacaaTAATtagctg</w:t>
            </w:r>
          </w:p>
        </w:tc>
        <w:tc>
          <w:tcPr>
            <w:tcW w:w="1257" w:type="dxa"/>
          </w:tcPr>
          <w:p w14:paraId="417BDAC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12</w:t>
            </w:r>
          </w:p>
          <w:p w14:paraId="4783F0D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13</w:t>
            </w:r>
          </w:p>
          <w:p w14:paraId="2BBB099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64</w:t>
            </w:r>
          </w:p>
        </w:tc>
        <w:tc>
          <w:tcPr>
            <w:tcW w:w="823" w:type="dxa"/>
          </w:tcPr>
          <w:p w14:paraId="416C13D7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74</w:t>
            </w:r>
          </w:p>
          <w:p w14:paraId="6A41F01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75</w:t>
            </w:r>
          </w:p>
          <w:p w14:paraId="7EA4FCD8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56</w:t>
            </w:r>
          </w:p>
        </w:tc>
      </w:tr>
      <w:tr w:rsidR="00DB4AB2" w:rsidRPr="00562A14" w14:paraId="65980EFF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763D3079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79849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LC3B*</w:t>
            </w:r>
          </w:p>
        </w:tc>
        <w:tc>
          <w:tcPr>
            <w:tcW w:w="2977" w:type="dxa"/>
          </w:tcPr>
          <w:p w14:paraId="64E0B81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084" w:type="dxa"/>
          </w:tcPr>
          <w:p w14:paraId="1C04759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14:paraId="72203D7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59E37BC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257" w:type="dxa"/>
          </w:tcPr>
          <w:p w14:paraId="0710C1A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28E1481B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4AB2" w:rsidRPr="00562A14" w14:paraId="5F8DEF49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158428A7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18443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LC3C</w:t>
            </w:r>
          </w:p>
        </w:tc>
        <w:tc>
          <w:tcPr>
            <w:tcW w:w="2977" w:type="dxa"/>
          </w:tcPr>
          <w:p w14:paraId="5FFED37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E0461D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14:paraId="192B340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2976C03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257" w:type="dxa"/>
          </w:tcPr>
          <w:p w14:paraId="4BB9AEA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6D922F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4AB2" w:rsidRPr="00562A14" w14:paraId="5D1FEB4F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6321B808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9DF60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LAMP1</w:t>
            </w:r>
          </w:p>
        </w:tc>
        <w:tc>
          <w:tcPr>
            <w:tcW w:w="2977" w:type="dxa"/>
          </w:tcPr>
          <w:p w14:paraId="09F5473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084" w:type="dxa"/>
          </w:tcPr>
          <w:p w14:paraId="21B8B69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14:paraId="46414A2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51C73DD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257" w:type="dxa"/>
          </w:tcPr>
          <w:p w14:paraId="639D5D3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0DF294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4AB2" w:rsidRPr="00562A14" w14:paraId="27C530B5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2C9323D8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D2EFC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LAMP2</w:t>
            </w:r>
          </w:p>
          <w:p w14:paraId="6E44BA9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5DB7403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gcccagctAATTattatcttt</w:t>
            </w:r>
          </w:p>
          <w:p w14:paraId="5A28816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084" w:type="dxa"/>
          </w:tcPr>
          <w:p w14:paraId="5EFA634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03</w:t>
            </w:r>
          </w:p>
          <w:p w14:paraId="46BF807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14:paraId="3BB0681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</w:t>
            </w:r>
          </w:p>
          <w:p w14:paraId="799614C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0DA892C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agataatAATTagctgggca</w:t>
            </w:r>
          </w:p>
          <w:p w14:paraId="1714A16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ctactaaaaagaTAATaattag</w:t>
            </w:r>
          </w:p>
        </w:tc>
        <w:tc>
          <w:tcPr>
            <w:tcW w:w="1257" w:type="dxa"/>
          </w:tcPr>
          <w:p w14:paraId="0D80F1F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04</w:t>
            </w:r>
          </w:p>
          <w:p w14:paraId="26CE784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11</w:t>
            </w:r>
          </w:p>
        </w:tc>
        <w:tc>
          <w:tcPr>
            <w:tcW w:w="823" w:type="dxa"/>
          </w:tcPr>
          <w:p w14:paraId="59E816F3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9</w:t>
            </w:r>
          </w:p>
          <w:p w14:paraId="37C5511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3</w:t>
            </w:r>
          </w:p>
        </w:tc>
      </w:tr>
      <w:tr w:rsidR="00DB4AB2" w:rsidRPr="00562A14" w14:paraId="5D762842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52EA568F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079EB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UVRAG</w:t>
            </w:r>
          </w:p>
          <w:p w14:paraId="56619CF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9D0781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D9B131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51376CC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56552D4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1CB75AA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11DB2A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2B5B7F6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 xml:space="preserve">atatgattttCATTaaaaggatg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7034020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catccttttAATGaaaatcata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163F0F2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ggtgctggtAATTaagttactc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0C34223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gagtaacttAATTaccagcacc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47110E1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gtgagtatgtAATTattcatagt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7456631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gactatgaatAATTacatactca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</w:tc>
        <w:tc>
          <w:tcPr>
            <w:tcW w:w="1084" w:type="dxa"/>
          </w:tcPr>
          <w:p w14:paraId="31246849" w14:textId="77777777" w:rsidR="00DB4AB2" w:rsidRPr="00562A14" w:rsidRDefault="00DB4AB2" w:rsidP="00586DCC">
            <w:pPr>
              <w:spacing w:before="60" w:after="60" w:line="221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8</w:t>
            </w:r>
          </w:p>
          <w:p w14:paraId="5CC186F8" w14:textId="77777777" w:rsidR="00DB4AB2" w:rsidRPr="00562A14" w:rsidRDefault="00DB4AB2" w:rsidP="00586DCC">
            <w:pPr>
              <w:spacing w:before="60" w:after="60" w:line="221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9</w:t>
            </w:r>
          </w:p>
          <w:p w14:paraId="0763B8C1" w14:textId="77777777" w:rsidR="00DB4AB2" w:rsidRPr="00562A14" w:rsidRDefault="00DB4AB2" w:rsidP="00586DCC">
            <w:pPr>
              <w:spacing w:before="60" w:after="60" w:line="221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09</w:t>
            </w:r>
          </w:p>
          <w:p w14:paraId="17B383BB" w14:textId="77777777" w:rsidR="00DB4AB2" w:rsidRPr="00562A14" w:rsidRDefault="00DB4AB2" w:rsidP="00586DCC">
            <w:pPr>
              <w:spacing w:before="60" w:after="60" w:line="221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10</w:t>
            </w:r>
          </w:p>
          <w:p w14:paraId="5CD15893" w14:textId="77777777" w:rsidR="00DB4AB2" w:rsidRPr="00562A14" w:rsidRDefault="00DB4AB2" w:rsidP="00586DCC">
            <w:pPr>
              <w:spacing w:before="60" w:after="60" w:line="221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94</w:t>
            </w:r>
          </w:p>
          <w:p w14:paraId="663FEFB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95</w:t>
            </w:r>
          </w:p>
        </w:tc>
        <w:tc>
          <w:tcPr>
            <w:tcW w:w="778" w:type="dxa"/>
          </w:tcPr>
          <w:p w14:paraId="3DDC4A6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2</w:t>
            </w:r>
          </w:p>
          <w:p w14:paraId="471EFBC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5</w:t>
            </w:r>
          </w:p>
          <w:p w14:paraId="0AACE6A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79</w:t>
            </w:r>
          </w:p>
          <w:p w14:paraId="2618FF0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85</w:t>
            </w:r>
          </w:p>
          <w:p w14:paraId="27FC035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2</w:t>
            </w:r>
          </w:p>
          <w:p w14:paraId="0A18CDA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</w:t>
            </w:r>
          </w:p>
        </w:tc>
        <w:tc>
          <w:tcPr>
            <w:tcW w:w="3099" w:type="dxa"/>
            <w:tcBorders>
              <w:bottom w:val="single" w:sz="12" w:space="0" w:color="000000" w:themeColor="text1"/>
            </w:tcBorders>
          </w:tcPr>
          <w:p w14:paraId="7495C66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atttttaaaactTAATaataag</w:t>
            </w:r>
          </w:p>
          <w:p w14:paraId="30E9FFC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atatgattttCATTaaaaggatg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1C05D6A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catccttttAATGaaaatcata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27086CF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ggtgctggtAATTaagttactc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0949A86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gagtaacttAATTaccagcacc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69CD913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tcttgagtaactTAATtaccag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0E48CE1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gtgagtatgtAATTattcatagt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1A17EDE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 xml:space="preserve">tcatgactatgaaTAATtacata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</w:tc>
        <w:tc>
          <w:tcPr>
            <w:tcW w:w="1257" w:type="dxa"/>
            <w:tcBorders>
              <w:bottom w:val="single" w:sz="12" w:space="0" w:color="000000" w:themeColor="text1"/>
            </w:tcBorders>
          </w:tcPr>
          <w:p w14:paraId="230F6A33" w14:textId="77777777" w:rsidR="00DB4AB2" w:rsidRPr="00562A14" w:rsidRDefault="00DB4AB2" w:rsidP="00586DCC">
            <w:pPr>
              <w:spacing w:before="60" w:after="60" w:line="21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155</w:t>
            </w:r>
          </w:p>
          <w:p w14:paraId="2169FCD9" w14:textId="77777777" w:rsidR="00DB4AB2" w:rsidRPr="00562A14" w:rsidRDefault="00DB4AB2" w:rsidP="00586DCC">
            <w:pPr>
              <w:spacing w:before="60" w:after="60" w:line="21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8</w:t>
            </w:r>
          </w:p>
          <w:p w14:paraId="7A15CDE5" w14:textId="77777777" w:rsidR="00DB4AB2" w:rsidRPr="00562A14" w:rsidRDefault="00DB4AB2" w:rsidP="00586DCC">
            <w:pPr>
              <w:spacing w:before="60" w:after="60" w:line="21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9</w:t>
            </w:r>
          </w:p>
          <w:p w14:paraId="3188CBD2" w14:textId="77777777" w:rsidR="00DB4AB2" w:rsidRPr="00562A14" w:rsidRDefault="00DB4AB2" w:rsidP="00586DCC">
            <w:pPr>
              <w:spacing w:before="60" w:after="60" w:line="21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09</w:t>
            </w:r>
          </w:p>
          <w:p w14:paraId="67FFF40E" w14:textId="77777777" w:rsidR="00DB4AB2" w:rsidRPr="00562A14" w:rsidRDefault="00DB4AB2" w:rsidP="00586DCC">
            <w:pPr>
              <w:spacing w:before="60" w:after="60" w:line="21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10</w:t>
            </w:r>
          </w:p>
          <w:p w14:paraId="6142A2D6" w14:textId="77777777" w:rsidR="00DB4AB2" w:rsidRPr="00562A14" w:rsidRDefault="00DB4AB2" w:rsidP="00586DCC">
            <w:pPr>
              <w:spacing w:before="60" w:after="60" w:line="21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14</w:t>
            </w:r>
          </w:p>
          <w:p w14:paraId="546DDF35" w14:textId="77777777" w:rsidR="00DB4AB2" w:rsidRPr="00562A14" w:rsidRDefault="00DB4AB2" w:rsidP="00586DCC">
            <w:pPr>
              <w:spacing w:before="60" w:after="60" w:line="21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394</w:t>
            </w:r>
          </w:p>
        </w:tc>
        <w:tc>
          <w:tcPr>
            <w:tcW w:w="823" w:type="dxa"/>
            <w:tcBorders>
              <w:bottom w:val="single" w:sz="12" w:space="0" w:color="000000" w:themeColor="text1"/>
            </w:tcBorders>
          </w:tcPr>
          <w:p w14:paraId="1618CA93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918</w:t>
            </w:r>
          </w:p>
          <w:p w14:paraId="50202678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9</w:t>
            </w:r>
          </w:p>
          <w:p w14:paraId="7C70A4D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</w:t>
            </w:r>
          </w:p>
          <w:p w14:paraId="0871488B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85</w:t>
            </w:r>
          </w:p>
          <w:p w14:paraId="7CF8AE0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74</w:t>
            </w:r>
          </w:p>
          <w:p w14:paraId="6B38F87D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41</w:t>
            </w:r>
          </w:p>
          <w:p w14:paraId="03A1CB39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4</w:t>
            </w:r>
          </w:p>
          <w:p w14:paraId="70FE0E44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941</w:t>
            </w:r>
          </w:p>
        </w:tc>
      </w:tr>
      <w:tr w:rsidR="00DB4AB2" w:rsidRPr="00562A14" w14:paraId="4826D488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 w:val="restart"/>
            <w:tcBorders>
              <w:top w:val="single" w:sz="12" w:space="0" w:color="000000" w:themeColor="text1"/>
              <w:right w:val="single" w:sz="4" w:space="0" w:color="7F7F7F" w:themeColor="text1" w:themeTint="80"/>
            </w:tcBorders>
            <w:textDirection w:val="btLr"/>
          </w:tcPr>
          <w:p w14:paraId="18F35900" w14:textId="77777777" w:rsidR="00DB4AB2" w:rsidRPr="00562A14" w:rsidRDefault="00DB4AB2" w:rsidP="00586DCC">
            <w:pPr>
              <w:pStyle w:val="EndNoteBibliography"/>
              <w:spacing w:before="60" w:after="60"/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lastRenderedPageBreak/>
              <w:t>Mitophagy genes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single" w:sz="4" w:space="0" w:color="7F7F7F" w:themeColor="text1" w:themeTint="80"/>
            </w:tcBorders>
          </w:tcPr>
          <w:p w14:paraId="4AAA137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PARKIN</w:t>
            </w:r>
          </w:p>
          <w:p w14:paraId="79BA8EF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050C149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B7EC3C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0929FB8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2AA3D13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2" w:space="0" w:color="000000" w:themeColor="text1"/>
            </w:tcBorders>
          </w:tcPr>
          <w:p w14:paraId="699D52D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aaagacttAATTaaatgagtc</w:t>
            </w:r>
          </w:p>
          <w:p w14:paraId="5380D11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actcatttAATTaagtcttta</w:t>
            </w:r>
          </w:p>
          <w:p w14:paraId="0FE2FD6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caactccttGATTaaagagctc</w:t>
            </w:r>
          </w:p>
          <w:p w14:paraId="1221522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cagtttggtAATTattttttcc</w:t>
            </w:r>
          </w:p>
          <w:p w14:paraId="2358AEC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ggaaaaaatAATTaccaaactg</w:t>
            </w:r>
          </w:p>
          <w:p w14:paraId="1C35ECA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12" w:space="0" w:color="000000" w:themeColor="text1"/>
            </w:tcBorders>
          </w:tcPr>
          <w:p w14:paraId="5BC371E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5</w:t>
            </w:r>
          </w:p>
          <w:p w14:paraId="73F61C4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6</w:t>
            </w:r>
          </w:p>
          <w:p w14:paraId="43A712A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83</w:t>
            </w:r>
          </w:p>
          <w:p w14:paraId="7B83621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25</w:t>
            </w:r>
          </w:p>
          <w:p w14:paraId="7A57DD6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26</w:t>
            </w:r>
          </w:p>
        </w:tc>
        <w:tc>
          <w:tcPr>
            <w:tcW w:w="778" w:type="dxa"/>
            <w:tcBorders>
              <w:top w:val="single" w:sz="12" w:space="0" w:color="000000" w:themeColor="text1"/>
            </w:tcBorders>
          </w:tcPr>
          <w:p w14:paraId="17D4D35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54</w:t>
            </w:r>
          </w:p>
          <w:p w14:paraId="5ABC893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5</w:t>
            </w:r>
          </w:p>
          <w:p w14:paraId="0DEA0B2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2</w:t>
            </w:r>
          </w:p>
          <w:p w14:paraId="66BACC2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3</w:t>
            </w:r>
          </w:p>
          <w:p w14:paraId="2735FC9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3</w:t>
            </w:r>
          </w:p>
        </w:tc>
        <w:tc>
          <w:tcPr>
            <w:tcW w:w="3099" w:type="dxa"/>
            <w:tcBorders>
              <w:top w:val="single" w:sz="12" w:space="0" w:color="000000" w:themeColor="text1"/>
            </w:tcBorders>
          </w:tcPr>
          <w:p w14:paraId="5D27BDD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ggactaaagactTAATtaaatg</w:t>
            </w:r>
          </w:p>
          <w:p w14:paraId="58ABAA0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aaagacttAATTaaatgagtc</w:t>
            </w:r>
          </w:p>
          <w:p w14:paraId="4CA72AE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actcatttAATTaagtcttta</w:t>
            </w:r>
          </w:p>
          <w:p w14:paraId="4425E7F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cagtttggtAATTattttttcc</w:t>
            </w:r>
          </w:p>
          <w:p w14:paraId="7D41A95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ggaaaaaatAATTaccaaactg</w:t>
            </w:r>
          </w:p>
          <w:p w14:paraId="5B0AD6B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caccaatcaaaaTAATaagtac</w:t>
            </w:r>
          </w:p>
        </w:tc>
        <w:tc>
          <w:tcPr>
            <w:tcW w:w="1257" w:type="dxa"/>
            <w:tcBorders>
              <w:top w:val="single" w:sz="12" w:space="0" w:color="000000" w:themeColor="text1"/>
            </w:tcBorders>
          </w:tcPr>
          <w:p w14:paraId="49DCB9A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1</w:t>
            </w:r>
          </w:p>
          <w:p w14:paraId="33CAD67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5</w:t>
            </w:r>
          </w:p>
          <w:p w14:paraId="07937AA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6</w:t>
            </w:r>
          </w:p>
          <w:p w14:paraId="3FD58BE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25</w:t>
            </w:r>
          </w:p>
          <w:p w14:paraId="7E64BC9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26</w:t>
            </w:r>
          </w:p>
          <w:p w14:paraId="79A4A68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7</w:t>
            </w:r>
          </w:p>
        </w:tc>
        <w:tc>
          <w:tcPr>
            <w:tcW w:w="823" w:type="dxa"/>
            <w:tcBorders>
              <w:top w:val="single" w:sz="12" w:space="0" w:color="000000" w:themeColor="text1"/>
            </w:tcBorders>
          </w:tcPr>
          <w:p w14:paraId="3C948A31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4</w:t>
            </w:r>
          </w:p>
          <w:p w14:paraId="29863FD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47</w:t>
            </w:r>
          </w:p>
          <w:p w14:paraId="1E4CAE6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6</w:t>
            </w:r>
          </w:p>
          <w:p w14:paraId="7ECB1980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9</w:t>
            </w:r>
          </w:p>
          <w:p w14:paraId="509E4846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92</w:t>
            </w:r>
          </w:p>
          <w:p w14:paraId="63477A2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41</w:t>
            </w:r>
          </w:p>
        </w:tc>
      </w:tr>
      <w:tr w:rsidR="00DB4AB2" w:rsidRPr="00562A14" w14:paraId="39E6A749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  <w:tcBorders>
              <w:right w:val="single" w:sz="4" w:space="0" w:color="7F7F7F" w:themeColor="text1" w:themeTint="80"/>
            </w:tcBorders>
          </w:tcPr>
          <w:p w14:paraId="14B44A7D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639A522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OPTINEURIN</w:t>
            </w:r>
          </w:p>
          <w:p w14:paraId="324EC3F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12BFAE4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5E8C7B7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E69FA4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52B3FC9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5DED210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6D1958B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actgcatttGATTaatgattta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006D6DC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ataaatcattAATCaaatgcagt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01182F9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gacggcgttAATCaaaataaat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17E6DA0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actgcatttGATTaatgattta 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0E47DF0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ataaatcattAATCaaatgcagt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7644DB5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gacggcgttAATCaaaataaat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4AA0549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cacctggctAATTattaaattt</w:t>
            </w:r>
          </w:p>
        </w:tc>
        <w:tc>
          <w:tcPr>
            <w:tcW w:w="1084" w:type="dxa"/>
          </w:tcPr>
          <w:p w14:paraId="03DAFAC2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9</w:t>
            </w:r>
          </w:p>
          <w:p w14:paraId="02D2914A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90</w:t>
            </w:r>
          </w:p>
          <w:p w14:paraId="631C68D2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07</w:t>
            </w:r>
          </w:p>
          <w:p w14:paraId="53EE2F2F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915</w:t>
            </w:r>
          </w:p>
          <w:p w14:paraId="73950852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916</w:t>
            </w:r>
          </w:p>
          <w:p w14:paraId="376D215C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933</w:t>
            </w:r>
          </w:p>
          <w:p w14:paraId="70A58BB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8</w:t>
            </w:r>
          </w:p>
        </w:tc>
        <w:tc>
          <w:tcPr>
            <w:tcW w:w="778" w:type="dxa"/>
          </w:tcPr>
          <w:p w14:paraId="19EE5F7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1</w:t>
            </w:r>
          </w:p>
          <w:p w14:paraId="68D0826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9</w:t>
            </w:r>
          </w:p>
          <w:p w14:paraId="2228DD5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3</w:t>
            </w:r>
          </w:p>
          <w:p w14:paraId="14C0974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1</w:t>
            </w:r>
          </w:p>
          <w:p w14:paraId="3B78EAA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9</w:t>
            </w:r>
          </w:p>
          <w:p w14:paraId="28CF747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3</w:t>
            </w:r>
          </w:p>
          <w:p w14:paraId="39B3EAF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7</w:t>
            </w:r>
          </w:p>
        </w:tc>
        <w:tc>
          <w:tcPr>
            <w:tcW w:w="3099" w:type="dxa"/>
          </w:tcPr>
          <w:p w14:paraId="464A21F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actgcatttGATTaatgattta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2505832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gatttattttGATTaacgccgtc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5F845BA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actgcatttGATTaatgattta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73BC3D1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gatttattttGATTaacgccgtc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1780F3D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atttaatAATTagccaggtg</w:t>
            </w:r>
          </w:p>
          <w:p w14:paraId="4916B65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tacaaaaaattTAATaattag</w:t>
            </w:r>
          </w:p>
          <w:p w14:paraId="075E663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atttaatAATTagccaggtg</w:t>
            </w:r>
          </w:p>
        </w:tc>
        <w:tc>
          <w:tcPr>
            <w:tcW w:w="1257" w:type="dxa"/>
          </w:tcPr>
          <w:p w14:paraId="4B847624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9</w:t>
            </w:r>
          </w:p>
          <w:p w14:paraId="33B53053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06</w:t>
            </w:r>
          </w:p>
          <w:p w14:paraId="490BB38C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915</w:t>
            </w:r>
          </w:p>
          <w:p w14:paraId="60F3E211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932</w:t>
            </w:r>
          </w:p>
          <w:p w14:paraId="073488B6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9</w:t>
            </w:r>
          </w:p>
          <w:p w14:paraId="056D5C21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96</w:t>
            </w:r>
          </w:p>
          <w:p w14:paraId="4F73FF5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9</w:t>
            </w:r>
          </w:p>
        </w:tc>
        <w:tc>
          <w:tcPr>
            <w:tcW w:w="823" w:type="dxa"/>
          </w:tcPr>
          <w:p w14:paraId="30173333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6</w:t>
            </w:r>
          </w:p>
          <w:p w14:paraId="051404C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</w:t>
            </w:r>
          </w:p>
          <w:p w14:paraId="6C07B9D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6</w:t>
            </w:r>
          </w:p>
          <w:p w14:paraId="7F71DA8D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</w:t>
            </w:r>
          </w:p>
          <w:p w14:paraId="4DDA44E3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7</w:t>
            </w:r>
          </w:p>
          <w:p w14:paraId="4991A76F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3</w:t>
            </w:r>
          </w:p>
          <w:p w14:paraId="73D12789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7</w:t>
            </w:r>
          </w:p>
        </w:tc>
      </w:tr>
      <w:tr w:rsidR="00DB4AB2" w:rsidRPr="00562A14" w14:paraId="789BEC5C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  <w:tcBorders>
              <w:right w:val="single" w:sz="4" w:space="0" w:color="7F7F7F" w:themeColor="text1" w:themeTint="80"/>
            </w:tcBorders>
          </w:tcPr>
          <w:p w14:paraId="60AC6061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4FFA404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PINK1</w:t>
            </w:r>
          </w:p>
          <w:p w14:paraId="4E81CCB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6497AD9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29EC937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3E2FD5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661F12F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gtgcagatAATTatttcctta</w:t>
            </w:r>
          </w:p>
          <w:p w14:paraId="51280F8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tgttaaataAATTaaaagacgt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08E9BBC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acgtcttttAATTtatttaaca 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</w:tc>
        <w:tc>
          <w:tcPr>
            <w:tcW w:w="1084" w:type="dxa"/>
          </w:tcPr>
          <w:p w14:paraId="09D5076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2</w:t>
            </w:r>
          </w:p>
          <w:p w14:paraId="4C88B80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70</w:t>
            </w:r>
          </w:p>
          <w:p w14:paraId="3409C42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71</w:t>
            </w:r>
          </w:p>
        </w:tc>
        <w:tc>
          <w:tcPr>
            <w:tcW w:w="778" w:type="dxa"/>
          </w:tcPr>
          <w:p w14:paraId="75B8036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</w:t>
            </w:r>
          </w:p>
          <w:p w14:paraId="2F679FC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5</w:t>
            </w:r>
          </w:p>
          <w:p w14:paraId="356A280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1</w:t>
            </w:r>
          </w:p>
        </w:tc>
        <w:tc>
          <w:tcPr>
            <w:tcW w:w="3099" w:type="dxa"/>
          </w:tcPr>
          <w:p w14:paraId="448F7DD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attttaaggaaaTAATtatctg</w:t>
            </w:r>
          </w:p>
          <w:p w14:paraId="4FDBC2B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ggagctgttAAATaaattaaaa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3CCA2BB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ttttaatttATTTaacagctcc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32FB022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tgttaaataAATTaaaagacgt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628DD49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acgtcttttAATTtatttaaca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</w:tc>
        <w:tc>
          <w:tcPr>
            <w:tcW w:w="1257" w:type="dxa"/>
          </w:tcPr>
          <w:p w14:paraId="7620FFC3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7</w:t>
            </w:r>
          </w:p>
          <w:p w14:paraId="6B00DF69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65</w:t>
            </w:r>
          </w:p>
          <w:p w14:paraId="1B87BDDA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66</w:t>
            </w:r>
          </w:p>
          <w:p w14:paraId="418B0DAA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70</w:t>
            </w:r>
          </w:p>
          <w:p w14:paraId="0E9818D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71</w:t>
            </w:r>
          </w:p>
        </w:tc>
        <w:tc>
          <w:tcPr>
            <w:tcW w:w="823" w:type="dxa"/>
          </w:tcPr>
          <w:p w14:paraId="7BFCA62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47</w:t>
            </w:r>
          </w:p>
          <w:p w14:paraId="267FD22F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2</w:t>
            </w:r>
          </w:p>
          <w:p w14:paraId="10AF13A4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5</w:t>
            </w:r>
          </w:p>
          <w:p w14:paraId="279147C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3</w:t>
            </w:r>
          </w:p>
          <w:p w14:paraId="0B7A9467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6</w:t>
            </w:r>
          </w:p>
        </w:tc>
      </w:tr>
      <w:tr w:rsidR="00DB4AB2" w:rsidRPr="00562A14" w14:paraId="46972DB1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  <w:tcBorders>
              <w:right w:val="single" w:sz="4" w:space="0" w:color="7F7F7F" w:themeColor="text1" w:themeTint="80"/>
            </w:tcBorders>
          </w:tcPr>
          <w:p w14:paraId="10C7876D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51A319C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NDP52</w:t>
            </w:r>
          </w:p>
        </w:tc>
        <w:tc>
          <w:tcPr>
            <w:tcW w:w="2977" w:type="dxa"/>
          </w:tcPr>
          <w:p w14:paraId="792064BE" w14:textId="6BF8E316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gtcactttAATTtagcaccct</w:t>
            </w:r>
            <w:r w:rsidR="00D02BCB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="00D02BCB" w:rsidRPr="00D02BCB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</w:tc>
        <w:tc>
          <w:tcPr>
            <w:tcW w:w="1084" w:type="dxa"/>
          </w:tcPr>
          <w:p w14:paraId="6AC5C67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633</w:t>
            </w:r>
          </w:p>
        </w:tc>
        <w:tc>
          <w:tcPr>
            <w:tcW w:w="778" w:type="dxa"/>
          </w:tcPr>
          <w:p w14:paraId="405C477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5</w:t>
            </w:r>
          </w:p>
        </w:tc>
        <w:tc>
          <w:tcPr>
            <w:tcW w:w="3099" w:type="dxa"/>
          </w:tcPr>
          <w:p w14:paraId="2F2E273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acaactacaacagTAATaactat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</w:tc>
        <w:tc>
          <w:tcPr>
            <w:tcW w:w="1257" w:type="dxa"/>
          </w:tcPr>
          <w:p w14:paraId="18A2A53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89</w:t>
            </w:r>
          </w:p>
        </w:tc>
        <w:tc>
          <w:tcPr>
            <w:tcW w:w="823" w:type="dxa"/>
          </w:tcPr>
          <w:p w14:paraId="32AA33EF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1</w:t>
            </w:r>
          </w:p>
        </w:tc>
      </w:tr>
      <w:tr w:rsidR="00DB4AB2" w:rsidRPr="00562A14" w14:paraId="31B2AA02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  <w:tcBorders>
              <w:right w:val="single" w:sz="4" w:space="0" w:color="7F7F7F" w:themeColor="text1" w:themeTint="80"/>
            </w:tcBorders>
          </w:tcPr>
          <w:p w14:paraId="30C0BF49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6D77212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P62</w:t>
            </w:r>
          </w:p>
        </w:tc>
        <w:tc>
          <w:tcPr>
            <w:tcW w:w="10018" w:type="dxa"/>
            <w:gridSpan w:val="6"/>
          </w:tcPr>
          <w:p w14:paraId="0E3F692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4AB2" w:rsidRPr="00562A14" w14:paraId="08DA9852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  <w:tcBorders>
              <w:right w:val="single" w:sz="4" w:space="0" w:color="7F7F7F" w:themeColor="text1" w:themeTint="80"/>
            </w:tcBorders>
          </w:tcPr>
          <w:p w14:paraId="2E30CD38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213DA38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NBR1</w:t>
            </w:r>
          </w:p>
        </w:tc>
        <w:tc>
          <w:tcPr>
            <w:tcW w:w="4839" w:type="dxa"/>
            <w:gridSpan w:val="3"/>
          </w:tcPr>
          <w:p w14:paraId="54B839A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  <w:p w14:paraId="3A87B46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0321726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cacagttttAATTtatctgtaa</w:t>
            </w:r>
          </w:p>
          <w:p w14:paraId="352E5A6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cacagttttAATTtatctgtaa</w:t>
            </w:r>
          </w:p>
        </w:tc>
        <w:tc>
          <w:tcPr>
            <w:tcW w:w="1257" w:type="dxa"/>
          </w:tcPr>
          <w:p w14:paraId="4E4E960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53</w:t>
            </w:r>
          </w:p>
          <w:p w14:paraId="37DE8A5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752</w:t>
            </w:r>
          </w:p>
        </w:tc>
        <w:tc>
          <w:tcPr>
            <w:tcW w:w="823" w:type="dxa"/>
          </w:tcPr>
          <w:p w14:paraId="6F6F33B4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9</w:t>
            </w:r>
          </w:p>
          <w:p w14:paraId="181F6E63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9</w:t>
            </w:r>
          </w:p>
        </w:tc>
      </w:tr>
      <w:tr w:rsidR="00DB4AB2" w:rsidRPr="00562A14" w14:paraId="7521D4AF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  <w:tcBorders>
              <w:right w:val="single" w:sz="4" w:space="0" w:color="7F7F7F" w:themeColor="text1" w:themeTint="80"/>
            </w:tcBorders>
          </w:tcPr>
          <w:p w14:paraId="451238C9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67195D4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BNIP3L1</w:t>
            </w:r>
          </w:p>
        </w:tc>
        <w:tc>
          <w:tcPr>
            <w:tcW w:w="2977" w:type="dxa"/>
          </w:tcPr>
          <w:p w14:paraId="531D042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cagggtttAATGaaaacccta</w:t>
            </w:r>
          </w:p>
        </w:tc>
        <w:tc>
          <w:tcPr>
            <w:tcW w:w="1084" w:type="dxa"/>
          </w:tcPr>
          <w:p w14:paraId="1B341F7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097</w:t>
            </w:r>
          </w:p>
        </w:tc>
        <w:tc>
          <w:tcPr>
            <w:tcW w:w="778" w:type="dxa"/>
          </w:tcPr>
          <w:p w14:paraId="39A7B18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4</w:t>
            </w:r>
          </w:p>
        </w:tc>
        <w:tc>
          <w:tcPr>
            <w:tcW w:w="3099" w:type="dxa"/>
          </w:tcPr>
          <w:p w14:paraId="71537D8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agggttttCATTaaaccctgt</w:t>
            </w:r>
          </w:p>
        </w:tc>
        <w:tc>
          <w:tcPr>
            <w:tcW w:w="1257" w:type="dxa"/>
          </w:tcPr>
          <w:p w14:paraId="2B04C32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907</w:t>
            </w:r>
          </w:p>
        </w:tc>
        <w:tc>
          <w:tcPr>
            <w:tcW w:w="823" w:type="dxa"/>
          </w:tcPr>
          <w:p w14:paraId="70BF475E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1</w:t>
            </w:r>
          </w:p>
        </w:tc>
      </w:tr>
      <w:tr w:rsidR="00DB4AB2" w:rsidRPr="00562A14" w14:paraId="32790B13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  <w:tcBorders>
              <w:right w:val="single" w:sz="4" w:space="0" w:color="7F7F7F" w:themeColor="text1" w:themeTint="80"/>
            </w:tcBorders>
          </w:tcPr>
          <w:p w14:paraId="2DE94160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687DC6D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FUNDC1</w:t>
            </w:r>
          </w:p>
        </w:tc>
        <w:tc>
          <w:tcPr>
            <w:tcW w:w="4839" w:type="dxa"/>
            <w:gridSpan w:val="3"/>
          </w:tcPr>
          <w:p w14:paraId="3C41B3B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3F995C1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ttaaaacaaaaTAATcaaatt</w:t>
            </w:r>
          </w:p>
        </w:tc>
        <w:tc>
          <w:tcPr>
            <w:tcW w:w="1257" w:type="dxa"/>
          </w:tcPr>
          <w:p w14:paraId="796F811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862</w:t>
            </w:r>
          </w:p>
        </w:tc>
        <w:tc>
          <w:tcPr>
            <w:tcW w:w="823" w:type="dxa"/>
          </w:tcPr>
          <w:p w14:paraId="45B7AD1D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3</w:t>
            </w:r>
          </w:p>
        </w:tc>
      </w:tr>
      <w:tr w:rsidR="00DB4AB2" w:rsidRPr="00562A14" w14:paraId="4057A85B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  <w:tcBorders>
              <w:right w:val="single" w:sz="4" w:space="0" w:color="7F7F7F" w:themeColor="text1" w:themeTint="80"/>
            </w:tcBorders>
          </w:tcPr>
          <w:p w14:paraId="68AAB410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77CAB3A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TAX1BP1</w:t>
            </w:r>
          </w:p>
          <w:p w14:paraId="365C33A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0A36DA9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56CF14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6F70240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3C2208A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00B3348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75F3FA6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2BDA6B4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ttcaagaaatAATTaaaaataac</w:t>
            </w:r>
          </w:p>
          <w:p w14:paraId="7552862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gtatgcttAATAaaaaccata</w:t>
            </w:r>
          </w:p>
          <w:p w14:paraId="79F0FCE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gtatgcttAATAaaaaccata</w:t>
            </w:r>
          </w:p>
          <w:p w14:paraId="2D22097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gtaagcttAATTacaagaaag</w:t>
            </w:r>
          </w:p>
          <w:p w14:paraId="0DD32B2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084" w:type="dxa"/>
          </w:tcPr>
          <w:p w14:paraId="792C0F3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23</w:t>
            </w:r>
          </w:p>
          <w:p w14:paraId="2A51E30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08</w:t>
            </w:r>
          </w:p>
          <w:p w14:paraId="227FD9E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37</w:t>
            </w:r>
          </w:p>
          <w:p w14:paraId="1DD7B35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04</w:t>
            </w:r>
          </w:p>
          <w:p w14:paraId="7707AF1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14:paraId="7CD54F8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3</w:t>
            </w:r>
          </w:p>
          <w:p w14:paraId="1E58312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7</w:t>
            </w:r>
          </w:p>
          <w:p w14:paraId="38617F0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7</w:t>
            </w:r>
          </w:p>
          <w:p w14:paraId="0F53FB2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95</w:t>
            </w:r>
          </w:p>
          <w:p w14:paraId="23D7C4F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27AB11F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cgtatgtcaaaaTAATaacata</w:t>
            </w:r>
          </w:p>
          <w:p w14:paraId="68DDF8D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aaattcaagaaaTAATtaaaaa</w:t>
            </w:r>
          </w:p>
          <w:p w14:paraId="26A0397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atggttttTATTaagcatact</w:t>
            </w:r>
          </w:p>
          <w:p w14:paraId="6BC8FFD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atggttttTATTaagcatact</w:t>
            </w:r>
          </w:p>
          <w:p w14:paraId="190AC54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taatgaaaaacTAATaaagta</w:t>
            </w:r>
          </w:p>
          <w:p w14:paraId="4D3DF74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ctttcttgtAATTaagcttaca</w:t>
            </w:r>
          </w:p>
          <w:p w14:paraId="5D4510A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taactgtaagctTAATtacaag</w:t>
            </w:r>
          </w:p>
          <w:p w14:paraId="3D9C9BA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tgcttgattgAATTaaggaattt</w:t>
            </w:r>
          </w:p>
        </w:tc>
        <w:tc>
          <w:tcPr>
            <w:tcW w:w="1257" w:type="dxa"/>
          </w:tcPr>
          <w:p w14:paraId="3C0D20D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821</w:t>
            </w:r>
          </w:p>
          <w:p w14:paraId="5EB21F5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19</w:t>
            </w:r>
          </w:p>
          <w:p w14:paraId="726925C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07</w:t>
            </w:r>
          </w:p>
          <w:p w14:paraId="46DAD64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36</w:t>
            </w:r>
          </w:p>
          <w:p w14:paraId="545A2D7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36</w:t>
            </w:r>
          </w:p>
          <w:p w14:paraId="228E19E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03</w:t>
            </w:r>
          </w:p>
          <w:p w14:paraId="4083675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08</w:t>
            </w:r>
          </w:p>
          <w:p w14:paraId="0C203A9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-877</w:t>
            </w:r>
          </w:p>
        </w:tc>
        <w:tc>
          <w:tcPr>
            <w:tcW w:w="823" w:type="dxa"/>
          </w:tcPr>
          <w:p w14:paraId="4B747F5B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952</w:t>
            </w:r>
          </w:p>
          <w:p w14:paraId="4F46B15B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58</w:t>
            </w:r>
          </w:p>
          <w:p w14:paraId="660ECE17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8</w:t>
            </w:r>
          </w:p>
          <w:p w14:paraId="610546F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8</w:t>
            </w:r>
          </w:p>
          <w:p w14:paraId="22810A57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6</w:t>
            </w:r>
          </w:p>
          <w:p w14:paraId="4B76687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89</w:t>
            </w:r>
          </w:p>
          <w:p w14:paraId="1891CA23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9</w:t>
            </w:r>
          </w:p>
          <w:p w14:paraId="2C0469B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lastRenderedPageBreak/>
              <w:t>0.836</w:t>
            </w:r>
          </w:p>
        </w:tc>
      </w:tr>
      <w:tr w:rsidR="00DB4AB2" w:rsidRPr="00562A14" w14:paraId="4718F920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 w:val="restart"/>
            <w:textDirection w:val="btLr"/>
          </w:tcPr>
          <w:p w14:paraId="7DE28AF7" w14:textId="77777777" w:rsidR="00DB4AB2" w:rsidRPr="00562A14" w:rsidRDefault="00DB4AB2" w:rsidP="00586DCC">
            <w:pPr>
              <w:pStyle w:val="EndNoteBibliography"/>
              <w:spacing w:before="60" w:after="60"/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lastRenderedPageBreak/>
              <w:t>Mitochondrial genes</w:t>
            </w:r>
          </w:p>
        </w:tc>
        <w:tc>
          <w:tcPr>
            <w:tcW w:w="1559" w:type="dxa"/>
          </w:tcPr>
          <w:p w14:paraId="76FA12C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NDUFA2</w:t>
            </w:r>
          </w:p>
        </w:tc>
        <w:tc>
          <w:tcPr>
            <w:tcW w:w="2977" w:type="dxa"/>
          </w:tcPr>
          <w:p w14:paraId="72AE34A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gtgttgtgtAATTacacattat</w:t>
            </w:r>
          </w:p>
        </w:tc>
        <w:tc>
          <w:tcPr>
            <w:tcW w:w="1084" w:type="dxa"/>
          </w:tcPr>
          <w:p w14:paraId="2027C47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5</w:t>
            </w:r>
          </w:p>
        </w:tc>
        <w:tc>
          <w:tcPr>
            <w:tcW w:w="778" w:type="dxa"/>
          </w:tcPr>
          <w:p w14:paraId="30A8C73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3</w:t>
            </w:r>
          </w:p>
        </w:tc>
        <w:tc>
          <w:tcPr>
            <w:tcW w:w="3099" w:type="dxa"/>
          </w:tcPr>
          <w:p w14:paraId="55EEAB5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agactgattaAATTaacgtcaat</w:t>
            </w:r>
          </w:p>
        </w:tc>
        <w:tc>
          <w:tcPr>
            <w:tcW w:w="1257" w:type="dxa"/>
          </w:tcPr>
          <w:p w14:paraId="402F40A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39</w:t>
            </w:r>
          </w:p>
        </w:tc>
        <w:tc>
          <w:tcPr>
            <w:tcW w:w="823" w:type="dxa"/>
          </w:tcPr>
          <w:p w14:paraId="6FD12F8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4</w:t>
            </w:r>
          </w:p>
        </w:tc>
      </w:tr>
      <w:tr w:rsidR="00DB4AB2" w:rsidRPr="00562A14" w14:paraId="43692628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241A2B8D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057B6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NDUFA3</w:t>
            </w:r>
          </w:p>
        </w:tc>
        <w:tc>
          <w:tcPr>
            <w:tcW w:w="10018" w:type="dxa"/>
            <w:gridSpan w:val="6"/>
          </w:tcPr>
          <w:p w14:paraId="3C5C7E6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4AB2" w:rsidRPr="00562A14" w14:paraId="02B514A4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33E99AFB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EB6FD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NDUFA4 *</w:t>
            </w:r>
          </w:p>
        </w:tc>
        <w:tc>
          <w:tcPr>
            <w:tcW w:w="10018" w:type="dxa"/>
            <w:gridSpan w:val="6"/>
          </w:tcPr>
          <w:p w14:paraId="1A2E711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4AB2" w:rsidRPr="00562A14" w14:paraId="54D2F984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77E57B2A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B3052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NDUFV1</w:t>
            </w:r>
          </w:p>
        </w:tc>
        <w:tc>
          <w:tcPr>
            <w:tcW w:w="4839" w:type="dxa"/>
            <w:gridSpan w:val="3"/>
          </w:tcPr>
          <w:p w14:paraId="23DA772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0F18D00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agagagcggaaTAATtatgaa</w:t>
            </w:r>
          </w:p>
        </w:tc>
        <w:tc>
          <w:tcPr>
            <w:tcW w:w="1257" w:type="dxa"/>
          </w:tcPr>
          <w:p w14:paraId="45F2833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541</w:t>
            </w:r>
          </w:p>
        </w:tc>
        <w:tc>
          <w:tcPr>
            <w:tcW w:w="823" w:type="dxa"/>
          </w:tcPr>
          <w:p w14:paraId="03A10F4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8</w:t>
            </w:r>
          </w:p>
        </w:tc>
      </w:tr>
      <w:tr w:rsidR="00DB4AB2" w:rsidRPr="00562A14" w14:paraId="03AE4502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3CBB330A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A1EAA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UQCRQ</w:t>
            </w:r>
          </w:p>
        </w:tc>
        <w:tc>
          <w:tcPr>
            <w:tcW w:w="4839" w:type="dxa"/>
            <w:gridSpan w:val="3"/>
          </w:tcPr>
          <w:p w14:paraId="02B4420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5856622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cagccacaaaaaTAATcaaata</w:t>
            </w:r>
          </w:p>
        </w:tc>
        <w:tc>
          <w:tcPr>
            <w:tcW w:w="1257" w:type="dxa"/>
          </w:tcPr>
          <w:p w14:paraId="0500814A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44</w:t>
            </w:r>
          </w:p>
        </w:tc>
        <w:tc>
          <w:tcPr>
            <w:tcW w:w="823" w:type="dxa"/>
          </w:tcPr>
          <w:p w14:paraId="7F6C957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8</w:t>
            </w:r>
          </w:p>
        </w:tc>
      </w:tr>
      <w:tr w:rsidR="00DB4AB2" w:rsidRPr="00562A14" w14:paraId="651FF0C5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  <w:tcBorders>
              <w:bottom w:val="single" w:sz="4" w:space="0" w:color="000000" w:themeColor="text1"/>
            </w:tcBorders>
          </w:tcPr>
          <w:p w14:paraId="4F9A0450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62A45FC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COX1</w:t>
            </w:r>
          </w:p>
        </w:tc>
        <w:tc>
          <w:tcPr>
            <w:tcW w:w="2977" w:type="dxa"/>
            <w:tcBorders>
              <w:bottom w:val="single" w:sz="4" w:space="0" w:color="000000" w:themeColor="text1"/>
            </w:tcBorders>
          </w:tcPr>
          <w:p w14:paraId="56FC4D8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aaggcatttTATTaattagtgt</w:t>
            </w:r>
          </w:p>
        </w:tc>
        <w:tc>
          <w:tcPr>
            <w:tcW w:w="1084" w:type="dxa"/>
            <w:tcBorders>
              <w:bottom w:val="single" w:sz="4" w:space="0" w:color="000000" w:themeColor="text1"/>
            </w:tcBorders>
          </w:tcPr>
          <w:p w14:paraId="28364EB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716</w:t>
            </w:r>
          </w:p>
        </w:tc>
        <w:tc>
          <w:tcPr>
            <w:tcW w:w="778" w:type="dxa"/>
            <w:tcBorders>
              <w:bottom w:val="single" w:sz="4" w:space="0" w:color="000000" w:themeColor="text1"/>
            </w:tcBorders>
          </w:tcPr>
          <w:p w14:paraId="467792A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6</w:t>
            </w:r>
          </w:p>
        </w:tc>
        <w:tc>
          <w:tcPr>
            <w:tcW w:w="3099" w:type="dxa"/>
            <w:tcBorders>
              <w:bottom w:val="single" w:sz="4" w:space="0" w:color="000000" w:themeColor="text1"/>
            </w:tcBorders>
          </w:tcPr>
          <w:p w14:paraId="74431E3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gcgagcatacacTAATtaataa</w:t>
            </w:r>
          </w:p>
        </w:tc>
        <w:tc>
          <w:tcPr>
            <w:tcW w:w="1257" w:type="dxa"/>
            <w:tcBorders>
              <w:bottom w:val="single" w:sz="4" w:space="0" w:color="000000" w:themeColor="text1"/>
            </w:tcBorders>
          </w:tcPr>
          <w:p w14:paraId="4DEBDBC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707</w:t>
            </w:r>
          </w:p>
        </w:tc>
        <w:tc>
          <w:tcPr>
            <w:tcW w:w="823" w:type="dxa"/>
            <w:tcBorders>
              <w:bottom w:val="single" w:sz="4" w:space="0" w:color="000000" w:themeColor="text1"/>
            </w:tcBorders>
          </w:tcPr>
          <w:p w14:paraId="6C5A73F8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5</w:t>
            </w:r>
          </w:p>
        </w:tc>
      </w:tr>
      <w:tr w:rsidR="00DB4AB2" w:rsidRPr="00562A14" w14:paraId="1C7B6965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 w:val="restart"/>
            <w:tcBorders>
              <w:top w:val="single" w:sz="4" w:space="0" w:color="000000" w:themeColor="text1"/>
            </w:tcBorders>
            <w:textDirection w:val="btLr"/>
          </w:tcPr>
          <w:p w14:paraId="1564A330" w14:textId="77777777" w:rsidR="00DB4AB2" w:rsidRPr="00562A14" w:rsidRDefault="00DB4AB2" w:rsidP="00586DCC">
            <w:pPr>
              <w:pStyle w:val="EndNoteBibliography"/>
              <w:spacing w:before="60" w:after="60"/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Known target genes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14:paraId="50D5384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NURR1</w:t>
            </w:r>
          </w:p>
          <w:p w14:paraId="1EDE20A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A97FE2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3FE540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0EEA179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597B22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000000" w:themeColor="text1"/>
            </w:tcBorders>
          </w:tcPr>
          <w:p w14:paraId="679B5CA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gggaatatAATTaaatataaa</w:t>
            </w:r>
          </w:p>
          <w:p w14:paraId="4E3DAF7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000000" w:themeColor="text1"/>
            </w:tcBorders>
          </w:tcPr>
          <w:p w14:paraId="2F80F7F7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55</w:t>
            </w:r>
          </w:p>
          <w:p w14:paraId="01B59E1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000000" w:themeColor="text1"/>
            </w:tcBorders>
          </w:tcPr>
          <w:p w14:paraId="2F7FA12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9</w:t>
            </w:r>
          </w:p>
          <w:p w14:paraId="4E55BD6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  <w:tcBorders>
              <w:top w:val="single" w:sz="4" w:space="0" w:color="000000" w:themeColor="text1"/>
            </w:tcBorders>
          </w:tcPr>
          <w:p w14:paraId="4A508C7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ctcattttAATTtatatttaa</w:t>
            </w:r>
          </w:p>
          <w:p w14:paraId="0F29558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agagagagagaTAATtagaat</w:t>
            </w:r>
          </w:p>
          <w:p w14:paraId="3FC1BFA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aactgggaataTAATtaaata</w:t>
            </w:r>
          </w:p>
          <w:p w14:paraId="06E3483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tatattaaaaaaTAATaactgc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585501F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aactctggacttTAATaaaggc</w:t>
            </w:r>
          </w:p>
          <w:p w14:paraId="5039919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agagagagagaTAATtagaat</w:t>
            </w:r>
          </w:p>
        </w:tc>
        <w:tc>
          <w:tcPr>
            <w:tcW w:w="1257" w:type="dxa"/>
            <w:tcBorders>
              <w:top w:val="single" w:sz="4" w:space="0" w:color="000000" w:themeColor="text1"/>
            </w:tcBorders>
          </w:tcPr>
          <w:p w14:paraId="4B920E9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31</w:t>
            </w:r>
          </w:p>
          <w:p w14:paraId="3D458E9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34</w:t>
            </w:r>
          </w:p>
          <w:p w14:paraId="307B2BD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59</w:t>
            </w:r>
          </w:p>
          <w:p w14:paraId="004E994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742</w:t>
            </w:r>
          </w:p>
          <w:p w14:paraId="625BD48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07</w:t>
            </w:r>
          </w:p>
          <w:p w14:paraId="77F5D3D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89</w:t>
            </w:r>
          </w:p>
        </w:tc>
        <w:tc>
          <w:tcPr>
            <w:tcW w:w="823" w:type="dxa"/>
            <w:tcBorders>
              <w:top w:val="single" w:sz="4" w:space="0" w:color="000000" w:themeColor="text1"/>
            </w:tcBorders>
          </w:tcPr>
          <w:p w14:paraId="2CCC537E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7</w:t>
            </w:r>
          </w:p>
          <w:p w14:paraId="35ABDCC5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4</w:t>
            </w:r>
          </w:p>
          <w:p w14:paraId="1D413CC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52</w:t>
            </w:r>
          </w:p>
          <w:p w14:paraId="6AC61FAB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67</w:t>
            </w:r>
          </w:p>
          <w:p w14:paraId="4DB9E0DA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8</w:t>
            </w:r>
          </w:p>
          <w:p w14:paraId="6EF3DD3D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4</w:t>
            </w:r>
          </w:p>
        </w:tc>
      </w:tr>
      <w:tr w:rsidR="00DB4AB2" w:rsidRPr="00562A14" w14:paraId="79B86850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45870176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4FE76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PITX3</w:t>
            </w:r>
          </w:p>
          <w:p w14:paraId="7F6E3F7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43850C7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  <w:p w14:paraId="623C54C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3F8E03F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tacattttTATTaattcaata  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463A8C6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tattgaattAATAaaaatgtag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4F29CA7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atttttattAATTcaataaata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1149697D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atatttattgAATTaataaaaat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</w:tc>
        <w:tc>
          <w:tcPr>
            <w:tcW w:w="1084" w:type="dxa"/>
          </w:tcPr>
          <w:p w14:paraId="4860989B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00</w:t>
            </w:r>
          </w:p>
          <w:p w14:paraId="3CCB54FD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01</w:t>
            </w:r>
          </w:p>
          <w:p w14:paraId="5F885037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04</w:t>
            </w:r>
          </w:p>
          <w:p w14:paraId="0B7A33D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05</w:t>
            </w:r>
          </w:p>
        </w:tc>
        <w:tc>
          <w:tcPr>
            <w:tcW w:w="778" w:type="dxa"/>
          </w:tcPr>
          <w:p w14:paraId="6A22604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5</w:t>
            </w:r>
          </w:p>
          <w:p w14:paraId="43D4094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8</w:t>
            </w:r>
          </w:p>
          <w:p w14:paraId="3874332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7</w:t>
            </w:r>
          </w:p>
          <w:p w14:paraId="5CDAEA2E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2</w:t>
            </w:r>
          </w:p>
        </w:tc>
        <w:tc>
          <w:tcPr>
            <w:tcW w:w="3099" w:type="dxa"/>
          </w:tcPr>
          <w:p w14:paraId="5556DB7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ctacattttTATTaattcaata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002DA47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tattgaattAATAaaaatgtag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720B5354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catttttattAATTcaataaata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37889F2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atatttattgaatTAATaaaaat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</w:tc>
        <w:tc>
          <w:tcPr>
            <w:tcW w:w="1257" w:type="dxa"/>
          </w:tcPr>
          <w:p w14:paraId="0F4E50BF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00</w:t>
            </w:r>
          </w:p>
          <w:p w14:paraId="4A7C5DFE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01</w:t>
            </w:r>
          </w:p>
          <w:p w14:paraId="202EB25E" w14:textId="77777777" w:rsidR="00DB4AB2" w:rsidRPr="00562A14" w:rsidRDefault="00DB4AB2" w:rsidP="00586DCC">
            <w:pPr>
              <w:spacing w:before="60" w:after="60" w:line="20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04</w:t>
            </w:r>
          </w:p>
          <w:p w14:paraId="3A7D728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05</w:t>
            </w:r>
          </w:p>
        </w:tc>
        <w:tc>
          <w:tcPr>
            <w:tcW w:w="823" w:type="dxa"/>
          </w:tcPr>
          <w:p w14:paraId="799E74B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62</w:t>
            </w:r>
          </w:p>
          <w:p w14:paraId="4EF14123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5</w:t>
            </w:r>
          </w:p>
          <w:p w14:paraId="185CCAD6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8</w:t>
            </w:r>
          </w:p>
          <w:p w14:paraId="3ADE3588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8</w:t>
            </w:r>
          </w:p>
        </w:tc>
      </w:tr>
      <w:tr w:rsidR="00DB4AB2" w:rsidRPr="00562A14" w14:paraId="025776CC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3286B0F6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3F966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TH</w:t>
            </w:r>
          </w:p>
        </w:tc>
        <w:tc>
          <w:tcPr>
            <w:tcW w:w="2977" w:type="dxa"/>
          </w:tcPr>
          <w:p w14:paraId="467A8AE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tctggtgttCATTaaaagtgtg</w:t>
            </w:r>
          </w:p>
        </w:tc>
        <w:tc>
          <w:tcPr>
            <w:tcW w:w="1084" w:type="dxa"/>
          </w:tcPr>
          <w:p w14:paraId="662F4F2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80</w:t>
            </w:r>
          </w:p>
        </w:tc>
        <w:tc>
          <w:tcPr>
            <w:tcW w:w="778" w:type="dxa"/>
          </w:tcPr>
          <w:p w14:paraId="3FFB79F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8</w:t>
            </w:r>
          </w:p>
        </w:tc>
        <w:tc>
          <w:tcPr>
            <w:tcW w:w="3099" w:type="dxa"/>
          </w:tcPr>
          <w:p w14:paraId="2D82851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gcacacttttAATGaacaccaga</w:t>
            </w:r>
          </w:p>
        </w:tc>
        <w:tc>
          <w:tcPr>
            <w:tcW w:w="1257" w:type="dxa"/>
          </w:tcPr>
          <w:p w14:paraId="0338C27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481</w:t>
            </w:r>
          </w:p>
        </w:tc>
        <w:tc>
          <w:tcPr>
            <w:tcW w:w="823" w:type="dxa"/>
          </w:tcPr>
          <w:p w14:paraId="3387F890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36</w:t>
            </w:r>
          </w:p>
        </w:tc>
      </w:tr>
      <w:tr w:rsidR="00DB4AB2" w:rsidRPr="00562A14" w14:paraId="11047122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7075295A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9C0593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ABRA</w:t>
            </w:r>
          </w:p>
        </w:tc>
        <w:tc>
          <w:tcPr>
            <w:tcW w:w="4839" w:type="dxa"/>
            <w:gridSpan w:val="3"/>
          </w:tcPr>
          <w:p w14:paraId="432B2C3B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6A4CB57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tgggactagaaagtaattagtct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  <w:p w14:paraId="1BD97A0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 xml:space="preserve">gatagtcaaagactaattacttt   </w:t>
            </w:r>
            <w:r w:rsidRPr="00562A14">
              <w:rPr>
                <w:rFonts w:ascii="Helvetica" w:hAnsi="Helvetica" w:cs="Arial"/>
                <w:i/>
                <w:sz w:val="20"/>
                <w:szCs w:val="20"/>
              </w:rPr>
              <w:t>§</w:t>
            </w:r>
          </w:p>
        </w:tc>
        <w:tc>
          <w:tcPr>
            <w:tcW w:w="1257" w:type="dxa"/>
          </w:tcPr>
          <w:p w14:paraId="012A5CE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59</w:t>
            </w:r>
          </w:p>
          <w:p w14:paraId="513B741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368</w:t>
            </w:r>
          </w:p>
        </w:tc>
        <w:tc>
          <w:tcPr>
            <w:tcW w:w="823" w:type="dxa"/>
          </w:tcPr>
          <w:p w14:paraId="70E0A211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13</w:t>
            </w:r>
          </w:p>
          <w:p w14:paraId="74B64F13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7</w:t>
            </w:r>
          </w:p>
        </w:tc>
      </w:tr>
      <w:tr w:rsidR="00DB4AB2" w:rsidRPr="00562A14" w14:paraId="01574333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</w:tcPr>
          <w:p w14:paraId="7274E81C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F9744F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IFNB</w:t>
            </w:r>
          </w:p>
        </w:tc>
        <w:tc>
          <w:tcPr>
            <w:tcW w:w="4839" w:type="dxa"/>
            <w:gridSpan w:val="3"/>
          </w:tcPr>
          <w:p w14:paraId="41EFB12C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14:paraId="236CC0D9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tttacaaaatatTAATaataaa</w:t>
            </w:r>
          </w:p>
        </w:tc>
        <w:tc>
          <w:tcPr>
            <w:tcW w:w="1257" w:type="dxa"/>
          </w:tcPr>
          <w:p w14:paraId="1E2F12D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145</w:t>
            </w:r>
          </w:p>
        </w:tc>
        <w:tc>
          <w:tcPr>
            <w:tcW w:w="823" w:type="dxa"/>
          </w:tcPr>
          <w:p w14:paraId="0EF25298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36</w:t>
            </w:r>
          </w:p>
        </w:tc>
      </w:tr>
      <w:tr w:rsidR="00DB4AB2" w:rsidRPr="00562A14" w14:paraId="5E15E79D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vMerge/>
            <w:tcBorders>
              <w:bottom w:val="single" w:sz="4" w:space="0" w:color="000000" w:themeColor="text1"/>
            </w:tcBorders>
          </w:tcPr>
          <w:p w14:paraId="0BB9B4ED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6E5EA0D1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COL4A3 *</w:t>
            </w:r>
          </w:p>
          <w:p w14:paraId="3F4C6A86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4839" w:type="dxa"/>
            <w:gridSpan w:val="3"/>
            <w:tcBorders>
              <w:bottom w:val="single" w:sz="4" w:space="0" w:color="000000" w:themeColor="text1"/>
            </w:tcBorders>
          </w:tcPr>
          <w:p w14:paraId="719F6AD2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  <w:p w14:paraId="0BD1F9D2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099" w:type="dxa"/>
            <w:tcBorders>
              <w:bottom w:val="single" w:sz="4" w:space="0" w:color="000000" w:themeColor="text1"/>
            </w:tcBorders>
          </w:tcPr>
          <w:p w14:paraId="1169A6C3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cgagcctccaaatTAATcaaaac</w:t>
            </w:r>
          </w:p>
          <w:p w14:paraId="1D2F468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tgtgtgttttGATTaatttggag</w:t>
            </w:r>
          </w:p>
        </w:tc>
        <w:tc>
          <w:tcPr>
            <w:tcW w:w="1257" w:type="dxa"/>
            <w:tcBorders>
              <w:bottom w:val="single" w:sz="4" w:space="0" w:color="000000" w:themeColor="text1"/>
            </w:tcBorders>
          </w:tcPr>
          <w:p w14:paraId="39B19205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41</w:t>
            </w:r>
          </w:p>
          <w:p w14:paraId="6C3B8FA6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-246</w:t>
            </w:r>
          </w:p>
        </w:tc>
        <w:tc>
          <w:tcPr>
            <w:tcW w:w="823" w:type="dxa"/>
          </w:tcPr>
          <w:p w14:paraId="4402B83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927</w:t>
            </w:r>
          </w:p>
          <w:p w14:paraId="3762A30C" w14:textId="77777777" w:rsidR="00DB4AB2" w:rsidRPr="00562A14" w:rsidRDefault="00DB4AB2" w:rsidP="00586DCC">
            <w:pPr>
              <w:spacing w:before="60" w:after="6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sz w:val="20"/>
                <w:szCs w:val="20"/>
              </w:rPr>
              <w:t>0.859</w:t>
            </w:r>
          </w:p>
        </w:tc>
      </w:tr>
      <w:tr w:rsidR="00DB4AB2" w:rsidRPr="00562A14" w14:paraId="213B8538" w14:textId="77777777" w:rsidTr="00586DC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  <w:tcBorders>
              <w:top w:val="single" w:sz="4" w:space="0" w:color="000000" w:themeColor="text1"/>
            </w:tcBorders>
          </w:tcPr>
          <w:p w14:paraId="09634D3A" w14:textId="77777777" w:rsidR="00DB4AB2" w:rsidRPr="00562A14" w:rsidRDefault="00DB4AB2" w:rsidP="00586DCC">
            <w:pPr>
              <w:pStyle w:val="EndNoteBibliography"/>
              <w:spacing w:before="60" w:after="60"/>
              <w:rPr>
                <w:rFonts w:cs="Arial"/>
                <w:sz w:val="20"/>
                <w:szCs w:val="20"/>
              </w:rPr>
            </w:pPr>
            <w:r w:rsidRPr="00562A14">
              <w:rPr>
                <w:rFonts w:cs="Arial"/>
                <w:sz w:val="20"/>
                <w:szCs w:val="20"/>
              </w:rPr>
              <w:t>Negative control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14:paraId="41965FB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562A14">
              <w:rPr>
                <w:rFonts w:ascii="Helvetica" w:hAnsi="Helvetica" w:cs="Arial"/>
                <w:b/>
                <w:sz w:val="20"/>
                <w:szCs w:val="20"/>
              </w:rPr>
              <w:t>GAPDH</w:t>
            </w:r>
          </w:p>
        </w:tc>
        <w:tc>
          <w:tcPr>
            <w:tcW w:w="10018" w:type="dxa"/>
            <w:gridSpan w:val="6"/>
            <w:tcBorders>
              <w:top w:val="single" w:sz="4" w:space="0" w:color="000000" w:themeColor="text1"/>
            </w:tcBorders>
          </w:tcPr>
          <w:p w14:paraId="40E2F1C8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  <w:p w14:paraId="5D625AA0" w14:textId="77777777" w:rsidR="00DB4AB2" w:rsidRPr="00562A14" w:rsidRDefault="00DB4AB2" w:rsidP="00586DCC">
            <w:pPr>
              <w:spacing w:before="60" w:after="60"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</w:tbl>
    <w:p w14:paraId="037267B3" w14:textId="77777777" w:rsidR="00DB4AB2" w:rsidRPr="00562A14" w:rsidRDefault="00DB4AB2" w:rsidP="00DB4AB2">
      <w:pPr>
        <w:pStyle w:val="EndNoteBibliography"/>
        <w:spacing w:before="60" w:after="60"/>
        <w:ind w:left="720" w:hanging="720"/>
        <w:rPr>
          <w:rFonts w:cs="Arial"/>
          <w:sz w:val="20"/>
          <w:szCs w:val="20"/>
        </w:rPr>
      </w:pPr>
      <w:r w:rsidRPr="00562A14">
        <w:rPr>
          <w:rFonts w:cs="Arial"/>
          <w:i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BBC19C" wp14:editId="65FF4BD2">
                <wp:simplePos x="0" y="0"/>
                <wp:positionH relativeFrom="column">
                  <wp:posOffset>-201168</wp:posOffset>
                </wp:positionH>
                <wp:positionV relativeFrom="paragraph">
                  <wp:posOffset>25146</wp:posOffset>
                </wp:positionV>
                <wp:extent cx="8735514" cy="516255"/>
                <wp:effectExtent l="0" t="0" r="0" b="0"/>
                <wp:wrapNone/>
                <wp:docPr id="12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35514" cy="5162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CE0861" w14:textId="77777777" w:rsidR="00DB4AB2" w:rsidRDefault="00DB4AB2" w:rsidP="00DB4AB2">
                            <w:pPr>
                              <w:rPr>
                                <w:sz w:val="21"/>
                                <w:szCs w:val="18"/>
                              </w:rPr>
                            </w:pPr>
                            <w:r w:rsidRPr="00C92ED2">
                              <w:rPr>
                                <w:sz w:val="21"/>
                                <w:szCs w:val="18"/>
                              </w:rPr>
                              <w:t>*</w:t>
                            </w:r>
                            <w:r w:rsidRPr="00736441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CD41B0">
                              <w:rPr>
                                <w:i/>
                                <w:sz w:val="21"/>
                                <w:szCs w:val="18"/>
                              </w:rPr>
                              <w:t xml:space="preserve">LMX1A </w:t>
                            </w:r>
                            <w:r>
                              <w:rPr>
                                <w:i/>
                                <w:sz w:val="21"/>
                                <w:szCs w:val="18"/>
                              </w:rPr>
                              <w:t>and/</w:t>
                            </w:r>
                            <w:r w:rsidRPr="00CD41B0">
                              <w:rPr>
                                <w:i/>
                                <w:sz w:val="21"/>
                                <w:szCs w:val="18"/>
                              </w:rPr>
                              <w:t xml:space="preserve">or LMX1B binding sites were </w:t>
                            </w:r>
                            <w:r>
                              <w:rPr>
                                <w:i/>
                                <w:sz w:val="21"/>
                                <w:szCs w:val="18"/>
                              </w:rPr>
                              <w:t xml:space="preserve">only </w:t>
                            </w:r>
                            <w:r w:rsidRPr="00CD41B0">
                              <w:rPr>
                                <w:i/>
                                <w:sz w:val="21"/>
                                <w:szCs w:val="18"/>
                              </w:rPr>
                              <w:t>found in promoters for non-coding transcripts</w:t>
                            </w:r>
                            <w:r w:rsidRPr="00CD41B0">
                              <w:rPr>
                                <w:sz w:val="21"/>
                                <w:szCs w:val="18"/>
                              </w:rPr>
                              <w:t xml:space="preserve"> </w:t>
                            </w:r>
                          </w:p>
                          <w:p w14:paraId="38244D7A" w14:textId="77777777" w:rsidR="00DB4AB2" w:rsidRPr="00CD41B0" w:rsidRDefault="00DB4AB2" w:rsidP="00DB4AB2">
                            <w:pPr>
                              <w:rPr>
                                <w:sz w:val="21"/>
                                <w:szCs w:val="18"/>
                              </w:rPr>
                            </w:pPr>
                            <w:r w:rsidRPr="007016AD">
                              <w:rPr>
                                <w:i/>
                                <w:sz w:val="28"/>
                              </w:rPr>
                              <w:t>§</w:t>
                            </w:r>
                            <w:r>
                              <w:rPr>
                                <w:sz w:val="28"/>
                              </w:rPr>
                              <w:t xml:space="preserve"> </w:t>
                            </w:r>
                            <w:r w:rsidRPr="00CD41B0">
                              <w:rPr>
                                <w:i/>
                                <w:sz w:val="21"/>
                                <w:szCs w:val="18"/>
                              </w:rPr>
                              <w:t>LMX1</w:t>
                            </w:r>
                            <w:r>
                              <w:rPr>
                                <w:i/>
                                <w:sz w:val="21"/>
                                <w:szCs w:val="18"/>
                              </w:rPr>
                              <w:t>A/</w:t>
                            </w:r>
                            <w:r w:rsidRPr="00CD41B0">
                              <w:rPr>
                                <w:i/>
                                <w:sz w:val="21"/>
                                <w:szCs w:val="18"/>
                              </w:rPr>
                              <w:t>B binding</w:t>
                            </w:r>
                            <w:r>
                              <w:rPr>
                                <w:i/>
                                <w:sz w:val="21"/>
                                <w:szCs w:val="18"/>
                              </w:rPr>
                              <w:t xml:space="preserve"> sequences amplified with primers designed for ChIP ass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BBC19C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-15.85pt;margin-top:2pt;width:687.85pt;height:4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" filled="f" stroked="f">
                <v:textbox>
                  <w:txbxContent>
                    <w:p w14:paraId="61CE0861" w14:textId="77777777" w:rsidR="00DB4AB2" w:rsidRDefault="00DB4AB2" w:rsidP="00DB4AB2">
                      <w:pPr>
                        <w:rPr>
                          <w:sz w:val="21"/>
                          <w:szCs w:val="18"/>
                        </w:rPr>
                      </w:pPr>
                      <w:r w:rsidRPr="00C92ED2">
                        <w:rPr>
                          <w:sz w:val="21"/>
                          <w:szCs w:val="18"/>
                        </w:rPr>
                        <w:t>*</w:t>
                      </w:r>
                      <w:r w:rsidRPr="00736441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CD41B0">
                        <w:rPr>
                          <w:i/>
                          <w:sz w:val="21"/>
                          <w:szCs w:val="18"/>
                        </w:rPr>
                        <w:t xml:space="preserve">LMX1A </w:t>
                      </w:r>
                      <w:r>
                        <w:rPr>
                          <w:i/>
                          <w:sz w:val="21"/>
                          <w:szCs w:val="18"/>
                        </w:rPr>
                        <w:t>and/</w:t>
                      </w:r>
                      <w:r w:rsidRPr="00CD41B0">
                        <w:rPr>
                          <w:i/>
                          <w:sz w:val="21"/>
                          <w:szCs w:val="18"/>
                        </w:rPr>
                        <w:t xml:space="preserve">or LMX1B binding sites were </w:t>
                      </w:r>
                      <w:r>
                        <w:rPr>
                          <w:i/>
                          <w:sz w:val="21"/>
                          <w:szCs w:val="18"/>
                        </w:rPr>
                        <w:t xml:space="preserve">only </w:t>
                      </w:r>
                      <w:r w:rsidRPr="00CD41B0">
                        <w:rPr>
                          <w:i/>
                          <w:sz w:val="21"/>
                          <w:szCs w:val="18"/>
                        </w:rPr>
                        <w:t>found in promoters for non-coding transcripts</w:t>
                      </w:r>
                      <w:r w:rsidRPr="00CD41B0">
                        <w:rPr>
                          <w:sz w:val="21"/>
                          <w:szCs w:val="18"/>
                        </w:rPr>
                        <w:t xml:space="preserve"> </w:t>
                      </w:r>
                    </w:p>
                    <w:p w14:paraId="38244D7A" w14:textId="77777777" w:rsidR="00DB4AB2" w:rsidRPr="00CD41B0" w:rsidRDefault="00DB4AB2" w:rsidP="00DB4AB2">
                      <w:pPr>
                        <w:rPr>
                          <w:sz w:val="21"/>
                          <w:szCs w:val="18"/>
                        </w:rPr>
                      </w:pPr>
                      <w:r w:rsidRPr="007016AD">
                        <w:rPr>
                          <w:i/>
                          <w:sz w:val="28"/>
                        </w:rPr>
                        <w:t>§</w:t>
                      </w:r>
                      <w:r>
                        <w:rPr>
                          <w:sz w:val="28"/>
                        </w:rPr>
                        <w:t xml:space="preserve"> </w:t>
                      </w:r>
                      <w:r w:rsidRPr="00CD41B0">
                        <w:rPr>
                          <w:i/>
                          <w:sz w:val="21"/>
                          <w:szCs w:val="18"/>
                        </w:rPr>
                        <w:t>LMX1</w:t>
                      </w:r>
                      <w:r>
                        <w:rPr>
                          <w:i/>
                          <w:sz w:val="21"/>
                          <w:szCs w:val="18"/>
                        </w:rPr>
                        <w:t>A/</w:t>
                      </w:r>
                      <w:r w:rsidRPr="00CD41B0">
                        <w:rPr>
                          <w:i/>
                          <w:sz w:val="21"/>
                          <w:szCs w:val="18"/>
                        </w:rPr>
                        <w:t>B binding</w:t>
                      </w:r>
                      <w:r>
                        <w:rPr>
                          <w:i/>
                          <w:sz w:val="21"/>
                          <w:szCs w:val="18"/>
                        </w:rPr>
                        <w:t xml:space="preserve"> sequences amplified with primers designed for ChIP assay</w:t>
                      </w:r>
                    </w:p>
                  </w:txbxContent>
                </v:textbox>
              </v:shape>
            </w:pict>
          </mc:Fallback>
        </mc:AlternateContent>
      </w:r>
    </w:p>
    <w:p w14:paraId="5700F3E6" w14:textId="77777777" w:rsidR="00DB4AB2" w:rsidRPr="00562A14" w:rsidRDefault="00DB4AB2" w:rsidP="00DB4AB2">
      <w:pPr>
        <w:pStyle w:val="EndNoteBibliography"/>
        <w:spacing w:before="60" w:after="60"/>
        <w:ind w:left="720" w:hanging="720"/>
        <w:rPr>
          <w:rFonts w:cs="Arial"/>
          <w:sz w:val="20"/>
          <w:szCs w:val="20"/>
        </w:rPr>
      </w:pPr>
    </w:p>
    <w:p w14:paraId="4BFE57A4" w14:textId="77777777" w:rsidR="00ED1DD2" w:rsidRDefault="00000000"/>
    <w:sectPr w:rsidR="00ED1DD2" w:rsidSect="00DB4AB2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B2"/>
    <w:rsid w:val="0000745C"/>
    <w:rsid w:val="000135FE"/>
    <w:rsid w:val="000736D7"/>
    <w:rsid w:val="00077B80"/>
    <w:rsid w:val="000854EB"/>
    <w:rsid w:val="00202755"/>
    <w:rsid w:val="00212DC7"/>
    <w:rsid w:val="00253BA1"/>
    <w:rsid w:val="00264F34"/>
    <w:rsid w:val="00292595"/>
    <w:rsid w:val="002A1E02"/>
    <w:rsid w:val="002E68C6"/>
    <w:rsid w:val="003363C1"/>
    <w:rsid w:val="0033739A"/>
    <w:rsid w:val="003A66CC"/>
    <w:rsid w:val="003C687A"/>
    <w:rsid w:val="003D1668"/>
    <w:rsid w:val="003F6380"/>
    <w:rsid w:val="00400BA9"/>
    <w:rsid w:val="004C2B13"/>
    <w:rsid w:val="00577F9B"/>
    <w:rsid w:val="005965F7"/>
    <w:rsid w:val="005B5DE7"/>
    <w:rsid w:val="00614EF8"/>
    <w:rsid w:val="006178D0"/>
    <w:rsid w:val="00631C17"/>
    <w:rsid w:val="006330BF"/>
    <w:rsid w:val="0064128C"/>
    <w:rsid w:val="006977C4"/>
    <w:rsid w:val="00733E51"/>
    <w:rsid w:val="007F7273"/>
    <w:rsid w:val="0086766E"/>
    <w:rsid w:val="00877EA9"/>
    <w:rsid w:val="008A4D59"/>
    <w:rsid w:val="008B0B69"/>
    <w:rsid w:val="00922C84"/>
    <w:rsid w:val="00933DBB"/>
    <w:rsid w:val="009A645B"/>
    <w:rsid w:val="009E1D1E"/>
    <w:rsid w:val="00A9402D"/>
    <w:rsid w:val="00AD189B"/>
    <w:rsid w:val="00B205B6"/>
    <w:rsid w:val="00B56E6E"/>
    <w:rsid w:val="00BC39CB"/>
    <w:rsid w:val="00C3045D"/>
    <w:rsid w:val="00C32180"/>
    <w:rsid w:val="00C86DC4"/>
    <w:rsid w:val="00CA1750"/>
    <w:rsid w:val="00CB3E32"/>
    <w:rsid w:val="00D02BCB"/>
    <w:rsid w:val="00D20712"/>
    <w:rsid w:val="00D80080"/>
    <w:rsid w:val="00DB4AB2"/>
    <w:rsid w:val="00DE5239"/>
    <w:rsid w:val="00E07BC1"/>
    <w:rsid w:val="00E813F6"/>
    <w:rsid w:val="00EA257F"/>
    <w:rsid w:val="00FB4BD6"/>
    <w:rsid w:val="00FE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48037"/>
  <w15:chartTrackingRefBased/>
  <w15:docId w15:val="{401B7353-163A-6543-9FCC-58AB49CC8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A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F9B"/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F9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B4AB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4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A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AB2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AB2"/>
    <w:rPr>
      <w:b/>
      <w:bCs/>
      <w:noProof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B4AB2"/>
    <w:pPr>
      <w:jc w:val="center"/>
    </w:pPr>
    <w:rPr>
      <w:rFonts w:ascii="Helvetica" w:hAnsi="Helvetica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AB2"/>
    <w:rPr>
      <w:rFonts w:ascii="Helvetica" w:hAnsi="Helvetica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4AB2"/>
    <w:pPr>
      <w:jc w:val="both"/>
    </w:pPr>
    <w:rPr>
      <w:rFonts w:ascii="Helvetica" w:hAnsi="Helvetica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B4AB2"/>
    <w:rPr>
      <w:rFonts w:ascii="Helvetica" w:hAnsi="Helvetica" w:cs="Calibri"/>
      <w:noProof/>
      <w:sz w:val="22"/>
      <w:lang w:val="en-US"/>
    </w:rPr>
  </w:style>
  <w:style w:type="paragraph" w:styleId="ListParagraph">
    <w:name w:val="List Paragraph"/>
    <w:basedOn w:val="Normal"/>
    <w:uiPriority w:val="34"/>
    <w:qFormat/>
    <w:rsid w:val="00DB4AB2"/>
    <w:pPr>
      <w:ind w:left="720"/>
      <w:contextualSpacing/>
    </w:pPr>
  </w:style>
  <w:style w:type="table" w:styleId="TableGrid">
    <w:name w:val="Table Grid"/>
    <w:basedOn w:val="TableNormal"/>
    <w:uiPriority w:val="39"/>
    <w:rsid w:val="00DB4AB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DB4AB2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1">
    <w:name w:val="Grid Table 21"/>
    <w:basedOn w:val="TableNormal"/>
    <w:uiPriority w:val="47"/>
    <w:rsid w:val="00DB4AB2"/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-Accent51">
    <w:name w:val="Grid Table 1 Light - Accent 51"/>
    <w:basedOn w:val="TableNormal"/>
    <w:uiPriority w:val="46"/>
    <w:rsid w:val="00DB4AB2"/>
    <w:rPr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DB4AB2"/>
    <w:rPr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uiPriority w:val="47"/>
    <w:rsid w:val="00DB4AB2"/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DB4AB2"/>
    <w:rPr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4AB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B4A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AB2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4A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AB2"/>
    <w:rPr>
      <w:noProof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B4AB2"/>
  </w:style>
  <w:style w:type="paragraph" w:styleId="NormalWeb">
    <w:name w:val="Normal (Web)"/>
    <w:basedOn w:val="Normal"/>
    <w:uiPriority w:val="99"/>
    <w:unhideWhenUsed/>
    <w:rsid w:val="00DB4A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customStyle="1" w:styleId="GridTable22">
    <w:name w:val="Grid Table 22"/>
    <w:basedOn w:val="TableNormal"/>
    <w:uiPriority w:val="47"/>
    <w:rsid w:val="00DB4AB2"/>
    <w:rPr>
      <w:sz w:val="22"/>
      <w:szCs w:val="22"/>
      <w:lang w:val="es-E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DB4AB2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2">
    <w:name w:val="List Table 1 Light2"/>
    <w:basedOn w:val="TableNormal"/>
    <w:uiPriority w:val="46"/>
    <w:rsid w:val="00DB4AB2"/>
    <w:rPr>
      <w:sz w:val="22"/>
      <w:szCs w:val="22"/>
      <w:lang w:val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41"/>
    <w:rsid w:val="00DB4AB2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DB4AB2"/>
  </w:style>
  <w:style w:type="paragraph" w:styleId="Revision">
    <w:name w:val="Revision"/>
    <w:hidden/>
    <w:uiPriority w:val="99"/>
    <w:semiHidden/>
    <w:rsid w:val="00DB4AB2"/>
    <w:rPr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rsid w:val="00DB4AB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DB4A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40</Words>
  <Characters>10493</Characters>
  <Application>Microsoft Office Word</Application>
  <DocSecurity>0</DocSecurity>
  <Lines>87</Lines>
  <Paragraphs>24</Paragraphs>
  <ScaleCrop>false</ScaleCrop>
  <Company/>
  <LinksUpToDate>false</LinksUpToDate>
  <CharactersWithSpaces>1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Lane</dc:creator>
  <cp:keywords/>
  <dc:description/>
  <cp:lastModifiedBy>Jon Lane</cp:lastModifiedBy>
  <cp:revision>2</cp:revision>
  <dcterms:created xsi:type="dcterms:W3CDTF">2023-02-01T18:11:00Z</dcterms:created>
  <dcterms:modified xsi:type="dcterms:W3CDTF">2023-02-01T18:11:00Z</dcterms:modified>
</cp:coreProperties>
</file>